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BED2E" w14:textId="1FDE1A9B" w:rsidR="00546B80" w:rsidRPr="00F33317" w:rsidRDefault="00546B80" w:rsidP="00546B80">
      <w:pPr>
        <w:pStyle w:val="Standard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8"/>
          <w:szCs w:val="28"/>
        </w:rPr>
        <w:t>Appendix 1</w:t>
      </w:r>
      <w:r w:rsidRPr="00F33317">
        <w:rPr>
          <w:rFonts w:ascii="Times New Roman" w:hAnsi="Times New Roman"/>
          <w:b/>
          <w:sz w:val="24"/>
          <w:szCs w:val="24"/>
        </w:rPr>
        <w:t>.</w:t>
      </w:r>
      <w:r w:rsidRPr="00F33317">
        <w:rPr>
          <w:rFonts w:ascii="Times New Roman" w:hAnsi="Times New Roman"/>
          <w:sz w:val="24"/>
          <w:szCs w:val="24"/>
        </w:rPr>
        <w:t xml:space="preserve"> Relevance Screening</w:t>
      </w:r>
      <w:r w:rsidRPr="00F33317">
        <w:rPr>
          <w:rStyle w:val="author"/>
          <w:rFonts w:ascii="Times New Roman" w:hAnsi="Times New Roman"/>
          <w:sz w:val="24"/>
          <w:szCs w:val="24"/>
        </w:rPr>
        <w:t xml:space="preserve"> forms from Level 1–4</w:t>
      </w:r>
      <w:r w:rsidR="00830897">
        <w:rPr>
          <w:rStyle w:val="author"/>
          <w:rFonts w:ascii="Times New Roman" w:hAnsi="Times New Roman"/>
          <w:sz w:val="24"/>
          <w:szCs w:val="24"/>
        </w:rPr>
        <w:t xml:space="preserve"> </w:t>
      </w:r>
      <w:r w:rsidR="00434AB7">
        <w:rPr>
          <w:rStyle w:val="author"/>
          <w:rFonts w:ascii="Times New Roman" w:hAnsi="Times New Roman"/>
          <w:sz w:val="24"/>
          <w:szCs w:val="24"/>
        </w:rPr>
        <w:t xml:space="preserve">for </w:t>
      </w:r>
      <w:r w:rsidR="00830897">
        <w:rPr>
          <w:rStyle w:val="author"/>
          <w:rFonts w:ascii="Times New Roman" w:hAnsi="Times New Roman"/>
          <w:sz w:val="24"/>
          <w:szCs w:val="24"/>
        </w:rPr>
        <w:t>Scoping Review of non-antibiotic approaches in nursery pigs</w:t>
      </w:r>
      <w:r w:rsidRPr="00F33317">
        <w:rPr>
          <w:rStyle w:val="author"/>
          <w:rFonts w:ascii="Times New Roman" w:hAnsi="Times New Roman"/>
          <w:sz w:val="24"/>
          <w:szCs w:val="24"/>
        </w:rPr>
        <w:t>.</w:t>
      </w:r>
    </w:p>
    <w:p w14:paraId="26F6FC6B" w14:textId="77777777" w:rsidR="00546B80" w:rsidRDefault="00546B80" w:rsidP="00546B80">
      <w:pPr>
        <w:pStyle w:val="Standard"/>
      </w:pPr>
      <w:r>
        <w:rPr>
          <w:rFonts w:ascii="Times New Roman" w:hAnsi="Times New Roman"/>
          <w:b/>
          <w:sz w:val="24"/>
          <w:szCs w:val="24"/>
        </w:rPr>
        <w:t>Level 1 Relevance Screening</w:t>
      </w:r>
      <w:r>
        <w:rPr>
          <w:rStyle w:val="author"/>
          <w:rFonts w:ascii="Times New Roman" w:hAnsi="Times New Roman"/>
          <w:sz w:val="24"/>
          <w:szCs w:val="24"/>
        </w:rPr>
        <w:t>.</w:t>
      </w: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9075"/>
      </w:tblGrid>
      <w:tr w:rsidR="00546B80" w14:paraId="0D46BD32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3E4E44" w14:textId="77777777" w:rsidR="00546B80" w:rsidRDefault="00546B80" w:rsidP="00C22916">
            <w:pPr>
              <w:pStyle w:val="Standard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  </w:t>
            </w:r>
          </w:p>
        </w:tc>
        <w:tc>
          <w:tcPr>
            <w:tcW w:w="90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D65CA" w14:textId="77777777" w:rsidR="00546B80" w:rsidRDefault="00546B80" w:rsidP="00C22916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Hypothesis testing study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involving live pigs: clinical trial, challenge trial, or analytical observational study? [choose one]</w:t>
            </w:r>
          </w:p>
        </w:tc>
      </w:tr>
    </w:tbl>
    <w:p w14:paraId="6DD4CD3A" w14:textId="77777777" w:rsidR="00546B80" w:rsidRDefault="00546B80" w:rsidP="00546B80">
      <w:pPr>
        <w:pStyle w:val="Standard"/>
        <w:spacing w:after="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24DB5AF6" wp14:editId="0E3D561A">
            <wp:extent cx="257040" cy="228600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Yes</w:t>
      </w:r>
    </w:p>
    <w:p w14:paraId="17D20E67" w14:textId="77777777" w:rsidR="00546B80" w:rsidRDefault="00546B80" w:rsidP="00546B80">
      <w:pPr>
        <w:pStyle w:val="Standard"/>
        <w:spacing w:after="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621CE8E7" wp14:editId="0A1FCE5F">
            <wp:extent cx="257040" cy="228600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Unclear</w:t>
      </w:r>
    </w:p>
    <w:p w14:paraId="707F4148" w14:textId="77777777" w:rsidR="00546B80" w:rsidRDefault="00546B80" w:rsidP="00546B80">
      <w:pPr>
        <w:pStyle w:val="Standard"/>
        <w:spacing w:after="15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013CCDEF" wp14:editId="14B4FEE0">
            <wp:extent cx="257040" cy="228600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No [and SUBMIT]</w:t>
      </w: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9075"/>
      </w:tblGrid>
      <w:tr w:rsidR="00546B80" w14:paraId="7F441685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F86C61" w14:textId="77777777" w:rsidR="00546B80" w:rsidRDefault="00546B80" w:rsidP="00C22916">
            <w:pPr>
              <w:pStyle w:val="Standard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  </w:t>
            </w:r>
          </w:p>
        </w:tc>
        <w:tc>
          <w:tcPr>
            <w:tcW w:w="90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29D94" w14:textId="77777777" w:rsidR="00546B80" w:rsidRDefault="00546B80" w:rsidP="00C22916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oes this study report an outcome measured in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ursery stage pig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? [choose one]</w:t>
            </w:r>
          </w:p>
        </w:tc>
      </w:tr>
    </w:tbl>
    <w:p w14:paraId="7220F1C3" w14:textId="77777777" w:rsidR="00546B80" w:rsidRDefault="00546B80" w:rsidP="00546B80">
      <w:pPr>
        <w:pStyle w:val="Standard"/>
        <w:spacing w:after="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7EA2A1ED" wp14:editId="402B0289">
            <wp:extent cx="257040" cy="228600"/>
            <wp:effectExtent l="0" t="0" r="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Yes</w:t>
      </w:r>
    </w:p>
    <w:p w14:paraId="74E7B302" w14:textId="77777777" w:rsidR="00546B80" w:rsidRDefault="00546B80" w:rsidP="00546B80">
      <w:pPr>
        <w:pStyle w:val="Standard"/>
        <w:spacing w:after="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4D0D268C" wp14:editId="0C8CAE77">
            <wp:extent cx="257040" cy="228600"/>
            <wp:effectExtent l="0" t="0" r="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Unclear</w:t>
      </w:r>
    </w:p>
    <w:p w14:paraId="77CB4697" w14:textId="77777777" w:rsidR="00546B80" w:rsidRDefault="00546B80" w:rsidP="00546B80">
      <w:pPr>
        <w:pStyle w:val="Standard"/>
        <w:spacing w:after="15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0C0DCA66" wp14:editId="081A6341">
            <wp:extent cx="257040" cy="228600"/>
            <wp:effectExtent l="0" t="0" r="0" b="0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No [and SUBMIT]</w:t>
      </w: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9075"/>
      </w:tblGrid>
      <w:tr w:rsidR="00546B80" w14:paraId="7F1B54EA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5FFA3A" w14:textId="77777777" w:rsidR="00546B80" w:rsidRDefault="00546B80" w:rsidP="00C22916">
            <w:pPr>
              <w:pStyle w:val="Standard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  </w:t>
            </w:r>
          </w:p>
        </w:tc>
        <w:tc>
          <w:tcPr>
            <w:tcW w:w="90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F6827" w14:textId="77777777" w:rsidR="00546B80" w:rsidRDefault="00546B80" w:rsidP="00C22916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oes this study report an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ntervention or management practic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of interest? [choose one]</w:t>
            </w:r>
          </w:p>
        </w:tc>
      </w:tr>
    </w:tbl>
    <w:p w14:paraId="5695906A" w14:textId="77777777" w:rsidR="00546B80" w:rsidRDefault="00546B80" w:rsidP="00546B80">
      <w:pPr>
        <w:pStyle w:val="Standard"/>
        <w:spacing w:after="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775E70ED" wp14:editId="7D1F3CC3">
            <wp:extent cx="257040" cy="228600"/>
            <wp:effectExtent l="0" t="0" r="0" b="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Yes</w:t>
      </w:r>
    </w:p>
    <w:p w14:paraId="42D212A4" w14:textId="77777777" w:rsidR="00546B80" w:rsidRDefault="00546B80" w:rsidP="00546B80">
      <w:pPr>
        <w:pStyle w:val="Standard"/>
        <w:spacing w:after="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326B1108" wp14:editId="5079340D">
            <wp:extent cx="257040" cy="228600"/>
            <wp:effectExtent l="0" t="0" r="0" b="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Unclear</w:t>
      </w:r>
    </w:p>
    <w:p w14:paraId="1021F925" w14:textId="77777777" w:rsidR="00546B80" w:rsidRDefault="00546B80" w:rsidP="00546B80">
      <w:pPr>
        <w:pStyle w:val="Standard"/>
        <w:spacing w:after="15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54CEAFE3" wp14:editId="183E7727">
            <wp:extent cx="257040" cy="228600"/>
            <wp:effectExtent l="0" t="0" r="0" b="0"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No [and SUBMIT]</w:t>
      </w: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9075"/>
      </w:tblGrid>
      <w:tr w:rsidR="00546B80" w14:paraId="6D2EDD5B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5FB293" w14:textId="77777777" w:rsidR="00546B80" w:rsidRDefault="00546B80" w:rsidP="00C22916">
            <w:pPr>
              <w:pStyle w:val="Standard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  </w:t>
            </w:r>
          </w:p>
        </w:tc>
        <w:tc>
          <w:tcPr>
            <w:tcW w:w="90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2525F" w14:textId="77777777" w:rsidR="00546B80" w:rsidRDefault="00546B80" w:rsidP="00C22916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oes the study measure a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ealth or performance outcom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of interest? [choose one]</w:t>
            </w:r>
          </w:p>
        </w:tc>
      </w:tr>
    </w:tbl>
    <w:p w14:paraId="39EECA8B" w14:textId="77777777" w:rsidR="00546B80" w:rsidRDefault="00546B80" w:rsidP="00546B80">
      <w:pPr>
        <w:pStyle w:val="Standard"/>
        <w:spacing w:after="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2F6DC4EC" wp14:editId="21285C97">
            <wp:extent cx="257040" cy="228600"/>
            <wp:effectExtent l="0" t="0" r="0" b="0"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Yes</w:t>
      </w:r>
    </w:p>
    <w:p w14:paraId="18DD1249" w14:textId="77777777" w:rsidR="00546B80" w:rsidRDefault="00546B80" w:rsidP="00546B80">
      <w:pPr>
        <w:pStyle w:val="Standard"/>
        <w:spacing w:after="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2474D1F1" wp14:editId="30A6D029">
            <wp:extent cx="257040" cy="228600"/>
            <wp:effectExtent l="0" t="0" r="0" b="0"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Unclear</w:t>
      </w:r>
    </w:p>
    <w:p w14:paraId="7413418C" w14:textId="77777777" w:rsidR="00546B80" w:rsidRDefault="00546B80" w:rsidP="00546B80">
      <w:pPr>
        <w:pStyle w:val="Standard"/>
        <w:spacing w:after="15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0A8C84EC" wp14:editId="4BD404E9">
            <wp:extent cx="257040" cy="228600"/>
            <wp:effectExtent l="0" t="0" r="0" b="0"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No [and SUMBIT]</w:t>
      </w: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9075"/>
      </w:tblGrid>
      <w:tr w:rsidR="00546B80" w14:paraId="5079FE5F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C69F8F" w14:textId="77777777" w:rsidR="00546B80" w:rsidRDefault="00546B80" w:rsidP="00C22916">
            <w:pPr>
              <w:pStyle w:val="Standard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  </w:t>
            </w:r>
          </w:p>
        </w:tc>
        <w:tc>
          <w:tcPr>
            <w:tcW w:w="90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3E2A0" w14:textId="77777777" w:rsidR="00546B80" w:rsidRDefault="00546B80" w:rsidP="00C22916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as this study conducted in a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untry/reg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of interest? [choose one]</w:t>
            </w:r>
          </w:p>
        </w:tc>
      </w:tr>
    </w:tbl>
    <w:p w14:paraId="73207214" w14:textId="77777777" w:rsidR="00546B80" w:rsidRDefault="00546B80" w:rsidP="00546B80">
      <w:pPr>
        <w:pStyle w:val="Standard"/>
        <w:spacing w:after="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1FCD3ACF" wp14:editId="1F55DAB6">
            <wp:extent cx="257040" cy="228600"/>
            <wp:effectExtent l="0" t="0" r="0" b="0"/>
            <wp:docPr id="13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 xml:space="preserve">Yes or </w:t>
      </w:r>
      <w:proofErr w:type="gramStart"/>
      <w:r>
        <w:rPr>
          <w:rFonts w:ascii="Times New Roman" w:eastAsia="Times New Roman" w:hAnsi="Times New Roman"/>
          <w:sz w:val="24"/>
          <w:szCs w:val="24"/>
        </w:rPr>
        <w:t>Unclear</w:t>
      </w:r>
      <w:proofErr w:type="gramEnd"/>
    </w:p>
    <w:p w14:paraId="3EC554DD" w14:textId="77777777" w:rsidR="00546B80" w:rsidRDefault="00546B80" w:rsidP="00546B80">
      <w:pPr>
        <w:pStyle w:val="Standard"/>
        <w:spacing w:after="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3BB444D8" wp14:editId="0DC1EC50">
            <wp:extent cx="257040" cy="228600"/>
            <wp:effectExtent l="0" t="0" r="0" b="0"/>
            <wp:docPr id="14" name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ignore this button</w:t>
      </w:r>
    </w:p>
    <w:p w14:paraId="335575D5" w14:textId="77777777" w:rsidR="00546B80" w:rsidRDefault="00546B80" w:rsidP="00546B80">
      <w:pPr>
        <w:pStyle w:val="Standard"/>
        <w:spacing w:after="15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6393645F" wp14:editId="287E69E7">
            <wp:extent cx="257040" cy="228600"/>
            <wp:effectExtent l="0" t="0" r="0" b="0"/>
            <wp:docPr id="15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No [and SUBMIT]</w:t>
      </w:r>
    </w:p>
    <w:p w14:paraId="70963428" w14:textId="77777777" w:rsidR="00546B80" w:rsidRDefault="00546B80" w:rsidP="00546B80">
      <w:pPr>
        <w:pStyle w:val="Standard"/>
      </w:pPr>
    </w:p>
    <w:p w14:paraId="4D5BE32F" w14:textId="77777777" w:rsidR="00546B80" w:rsidRDefault="00546B80" w:rsidP="00546B80">
      <w:pPr>
        <w:pStyle w:val="Standard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Level 2 Relevance screening by country of interest</w:t>
      </w: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9075"/>
      </w:tblGrid>
      <w:tr w:rsidR="00546B80" w14:paraId="41236A99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275744" w14:textId="77777777" w:rsidR="00546B80" w:rsidRDefault="00546B80" w:rsidP="00C22916">
            <w:pPr>
              <w:pStyle w:val="Standard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  </w:t>
            </w:r>
          </w:p>
        </w:tc>
        <w:tc>
          <w:tcPr>
            <w:tcW w:w="90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BB9B2" w14:textId="77777777" w:rsidR="00546B80" w:rsidRDefault="00546B80" w:rsidP="00C22916">
            <w:pPr>
              <w:pStyle w:val="Standard"/>
              <w:spacing w:after="28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es the first author address correspond to a country of interest?</w:t>
            </w:r>
          </w:p>
          <w:p w14:paraId="551FD461" w14:textId="77777777" w:rsidR="00546B80" w:rsidRDefault="00546B80" w:rsidP="00C22916">
            <w:pPr>
              <w:pStyle w:val="Standard"/>
              <w:spacing w:before="280"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[Canada, USA, Western EU [include Poland, Hungary, and Czech Republic] Britain, Australia/NZ]</w:t>
            </w:r>
          </w:p>
        </w:tc>
      </w:tr>
    </w:tbl>
    <w:p w14:paraId="06BD55DD" w14:textId="77777777" w:rsidR="00546B80" w:rsidRDefault="00546B80" w:rsidP="00546B80">
      <w:pPr>
        <w:pStyle w:val="Standard"/>
        <w:spacing w:after="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14B19125" wp14:editId="7B1A0431">
            <wp:extent cx="257040" cy="228600"/>
            <wp:effectExtent l="0" t="0" r="0" b="0"/>
            <wp:docPr id="16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Yes</w:t>
      </w:r>
    </w:p>
    <w:p w14:paraId="2893B071" w14:textId="77777777" w:rsidR="00546B80" w:rsidRDefault="00546B80" w:rsidP="00546B80">
      <w:pPr>
        <w:pStyle w:val="Standard"/>
        <w:spacing w:after="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lastRenderedPageBreak/>
        <w:drawing>
          <wp:inline distT="0" distB="0" distL="0" distR="0" wp14:anchorId="301FBE25" wp14:editId="4CCE4C1C">
            <wp:extent cx="257040" cy="228600"/>
            <wp:effectExtent l="0" t="0" r="0" b="0"/>
            <wp:docPr id="17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Unclear</w:t>
      </w:r>
    </w:p>
    <w:p w14:paraId="44E49885" w14:textId="77777777" w:rsidR="00546B80" w:rsidRDefault="00546B80" w:rsidP="00546B80">
      <w:pPr>
        <w:pStyle w:val="Standard"/>
        <w:spacing w:after="0" w:line="240" w:lineRule="auto"/>
      </w:pPr>
      <w:r>
        <w:rPr>
          <w:rFonts w:ascii="Times New Roman" w:eastAsia="Times New Roman" w:hAnsi="Times New Roman"/>
          <w:noProof/>
          <w:sz w:val="24"/>
          <w:szCs w:val="24"/>
        </w:rPr>
        <w:drawing>
          <wp:inline distT="0" distB="0" distL="0" distR="0" wp14:anchorId="214AB0A1" wp14:editId="4966DDE4">
            <wp:extent cx="257040" cy="228600"/>
            <wp:effectExtent l="0" t="0" r="0" b="0"/>
            <wp:docPr id="18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/>
          <w:sz w:val="24"/>
          <w:szCs w:val="24"/>
        </w:rPr>
        <w:t>No</w:t>
      </w:r>
    </w:p>
    <w:p w14:paraId="10BC0C5F" w14:textId="77777777" w:rsidR="00546B80" w:rsidRDefault="00546B80" w:rsidP="00546B80">
      <w:pPr>
        <w:pStyle w:val="Standard"/>
      </w:pPr>
    </w:p>
    <w:p w14:paraId="19335B20" w14:textId="77777777" w:rsidR="00546B80" w:rsidRDefault="00546B80" w:rsidP="00546B80">
      <w:pPr>
        <w:pStyle w:val="Standard"/>
      </w:pPr>
      <w:r>
        <w:rPr>
          <w:rFonts w:ascii="Times New Roman" w:hAnsi="Times New Roman"/>
          <w:b/>
          <w:sz w:val="24"/>
          <w:szCs w:val="24"/>
        </w:rPr>
        <w:t>Level 3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Relevance screening by study design and type of pig population</w:t>
      </w: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6727"/>
        <w:gridCol w:w="2348"/>
      </w:tblGrid>
      <w:tr w:rsidR="00546B80" w14:paraId="47D213C9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3BA075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  </w:t>
            </w:r>
          </w:p>
        </w:tc>
        <w:tc>
          <w:tcPr>
            <w:tcW w:w="907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878D6F" w14:textId="77777777" w:rsidR="00546B80" w:rsidRDefault="00546B80" w:rsidP="00C22916">
            <w:pPr>
              <w:pStyle w:val="NormalWeb"/>
              <w:spacing w:before="0" w:line="276" w:lineRule="auto"/>
            </w:pPr>
            <w:r>
              <w:t>What type of study is this?</w:t>
            </w:r>
          </w:p>
          <w:p w14:paraId="7F49A87F" w14:textId="77777777" w:rsidR="00546B80" w:rsidRDefault="00546B80" w:rsidP="00C22916">
            <w:pPr>
              <w:pStyle w:val="NormalWeb"/>
              <w:spacing w:after="0" w:line="276" w:lineRule="auto"/>
            </w:pPr>
            <w:r>
              <w:t> </w:t>
            </w:r>
          </w:p>
        </w:tc>
      </w:tr>
      <w:tr w:rsidR="00546B80" w14:paraId="6BBD5884" w14:textId="77777777" w:rsidTr="00C22916">
        <w:tc>
          <w:tcPr>
            <w:tcW w:w="7102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4DE567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A5B3FA9" wp14:editId="69A5E2FA">
                  <wp:extent cx="257040" cy="228600"/>
                  <wp:effectExtent l="0" t="0" r="0" b="0"/>
                  <wp:docPr id="19" name="Picture 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Challenge trial [list agent or pathogen] [i.e., enterotoxigenic E. coli, ovalbumin, etc.] EXCLUDED</w:t>
            </w:r>
          </w:p>
        </w:tc>
        <w:tc>
          <w:tcPr>
            <w:tcW w:w="2348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04668307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C016D96" wp14:editId="7DD5C205">
                  <wp:extent cx="771480" cy="228600"/>
                  <wp:effectExtent l="0" t="0" r="0" b="0"/>
                  <wp:docPr id="20" name="Picture 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13F6DA7F" w14:textId="77777777" w:rsidTr="00C22916">
        <w:tc>
          <w:tcPr>
            <w:tcW w:w="7102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F9A9E7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C81324E" wp14:editId="537390CF">
                  <wp:extent cx="257040" cy="228600"/>
                  <wp:effectExtent l="0" t="0" r="0" b="0"/>
                  <wp:docPr id="21" name="Picture 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Clinical trial_ INCLUDED</w:t>
            </w:r>
          </w:p>
        </w:tc>
        <w:tc>
          <w:tcPr>
            <w:tcW w:w="23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7D6C3" w14:textId="77777777" w:rsidR="00546B80" w:rsidRDefault="00546B80" w:rsidP="00C22916">
            <w:pPr>
              <w:pStyle w:val="Standard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B80" w14:paraId="647E498F" w14:textId="77777777" w:rsidTr="00C22916">
        <w:tc>
          <w:tcPr>
            <w:tcW w:w="7102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2903F2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3873110" wp14:editId="447200D0">
                  <wp:extent cx="257040" cy="228600"/>
                  <wp:effectExtent l="0" t="0" r="0" b="0"/>
                  <wp:docPr id="22" name="Picture 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Both challenge AND clinical trial [list challenge agent] INCLUDED</w:t>
            </w:r>
          </w:p>
        </w:tc>
        <w:tc>
          <w:tcPr>
            <w:tcW w:w="2348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0890B2B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49608C5" wp14:editId="6ADB6C45">
                  <wp:extent cx="771480" cy="228600"/>
                  <wp:effectExtent l="0" t="0" r="0" b="0"/>
                  <wp:docPr id="23" name="Picture 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6B4E887A" w14:textId="77777777" w:rsidTr="00C22916">
        <w:tc>
          <w:tcPr>
            <w:tcW w:w="7102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D8F27A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ED572D2" wp14:editId="5DA2E7E2">
                  <wp:extent cx="257040" cy="228600"/>
                  <wp:effectExtent l="0" t="0" r="0" b="0"/>
                  <wp:docPr id="24" name="Picture 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Observational study INCLUDED</w:t>
            </w:r>
          </w:p>
        </w:tc>
        <w:tc>
          <w:tcPr>
            <w:tcW w:w="23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B1201" w14:textId="77777777" w:rsidR="00546B80" w:rsidRDefault="00546B80" w:rsidP="00C22916">
            <w:pPr>
              <w:pStyle w:val="Standard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B80" w14:paraId="57B239D2" w14:textId="77777777" w:rsidTr="00C22916">
        <w:tc>
          <w:tcPr>
            <w:tcW w:w="7102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D6A18A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4DA6C435" wp14:editId="11C20FCE">
                  <wp:extent cx="257040" cy="228600"/>
                  <wp:effectExtent l="0" t="0" r="0" b="0"/>
                  <wp:docPr id="25" name="Picture 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Unclear INCLUDED</w:t>
            </w:r>
          </w:p>
        </w:tc>
        <w:tc>
          <w:tcPr>
            <w:tcW w:w="23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FF04B" w14:textId="77777777" w:rsidR="00546B80" w:rsidRDefault="00546B80" w:rsidP="00C22916">
            <w:pPr>
              <w:pStyle w:val="Standard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B80" w14:paraId="2B905B24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611F8D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  </w:t>
            </w:r>
          </w:p>
        </w:tc>
        <w:tc>
          <w:tcPr>
            <w:tcW w:w="907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46481" w14:textId="77777777" w:rsidR="00546B80" w:rsidRDefault="00546B80" w:rsidP="00C22916">
            <w:pPr>
              <w:pStyle w:val="NormalWeb"/>
              <w:spacing w:before="0" w:after="0" w:line="276" w:lineRule="auto"/>
            </w:pPr>
            <w:r>
              <w:t>What type of pigs?</w:t>
            </w:r>
          </w:p>
        </w:tc>
      </w:tr>
    </w:tbl>
    <w:p w14:paraId="5C054958" w14:textId="77777777" w:rsidR="00546B80" w:rsidRDefault="00546B80" w:rsidP="00546B80">
      <w:pPr>
        <w:pStyle w:val="Standard"/>
        <w:rPr>
          <w:rFonts w:ascii="Times New Roman" w:hAnsi="Times New Roman"/>
          <w:vanish/>
          <w:sz w:val="24"/>
          <w:szCs w:val="24"/>
        </w:rPr>
      </w:pPr>
    </w:p>
    <w:tbl>
      <w:tblPr>
        <w:tblW w:w="7082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717"/>
        <w:gridCol w:w="1365"/>
      </w:tblGrid>
      <w:tr w:rsidR="00546B80" w14:paraId="3AA93CD2" w14:textId="77777777" w:rsidTr="00C22916">
        <w:tc>
          <w:tcPr>
            <w:tcW w:w="5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DBA9EE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CE5108D" wp14:editId="5AB8CC56">
                  <wp:extent cx="257040" cy="228600"/>
                  <wp:effectExtent l="0" t="0" r="0" b="0"/>
                  <wp:docPr id="26" name="Picture 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Conventional INCLUDED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2FE0D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11234AA" w14:textId="77777777" w:rsidTr="00C22916">
        <w:tc>
          <w:tcPr>
            <w:tcW w:w="5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8F2720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E83D448" wp14:editId="2273D494">
                  <wp:extent cx="257040" cy="228600"/>
                  <wp:effectExtent l="0" t="0" r="0" b="0"/>
                  <wp:docPr id="27" name="Picture 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SPF [specific pathogen free] INCLUDED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C9A24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1C587255" w14:textId="77777777" w:rsidTr="00C22916">
        <w:tc>
          <w:tcPr>
            <w:tcW w:w="5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7B3294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0AF0682" wp14:editId="659993C6">
                  <wp:extent cx="257040" cy="228600"/>
                  <wp:effectExtent l="0" t="0" r="0" b="0"/>
                  <wp:docPr id="28" name="Picture 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Gnotobiotic / cesarean born / germ free EXCLUDED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022EC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167D46EC" w14:textId="77777777" w:rsidTr="00C22916">
        <w:tc>
          <w:tcPr>
            <w:tcW w:w="5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26DC02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4FC6F802" wp14:editId="1F253FD7">
                  <wp:extent cx="257040" cy="228600"/>
                  <wp:effectExtent l="0" t="0" r="0" b="0"/>
                  <wp:docPr id="29" name="Picture 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Cannualted / metabolic chamber EXCLUDED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2E3E2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2F52AF32" w14:textId="77777777" w:rsidTr="00C22916">
        <w:tc>
          <w:tcPr>
            <w:tcW w:w="5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167BD6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30EF025" wp14:editId="1F1FC1DD">
                  <wp:extent cx="257040" cy="228600"/>
                  <wp:effectExtent l="0" t="0" r="0" b="0"/>
                  <wp:docPr id="30" name="Picture 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Transgenic EXCLUDED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9B21B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D559F35" w14:textId="77777777" w:rsidTr="00C22916">
        <w:tc>
          <w:tcPr>
            <w:tcW w:w="571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17CE89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05D1008" wp14:editId="2D3CC718">
                  <wp:extent cx="257040" cy="228600"/>
                  <wp:effectExtent l="0" t="0" r="0" b="0"/>
                  <wp:docPr id="31" name="Picture 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Conventional or SPF + other [please list] INCLUDED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365B082E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FAEA270" wp14:editId="399A5770">
                  <wp:extent cx="771480" cy="228600"/>
                  <wp:effectExtent l="0" t="0" r="0" b="0"/>
                  <wp:docPr id="32" name="Picture 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C98D92" w14:textId="77777777" w:rsidR="00546B80" w:rsidRDefault="00546B80" w:rsidP="00546B80">
      <w:pPr>
        <w:pStyle w:val="Standard"/>
      </w:pPr>
      <w:r>
        <w:br/>
        <w:t>  </w:t>
      </w:r>
      <w:r>
        <w:rPr>
          <w:rFonts w:ascii="Times New Roman" w:hAnsi="Times New Roman"/>
          <w:b/>
          <w:sz w:val="24"/>
          <w:szCs w:val="24"/>
        </w:rPr>
        <w:t>Level 4 Relevance screening by intervention and outcome of interest</w:t>
      </w:r>
    </w:p>
    <w:p w14:paraId="2748E14C" w14:textId="77777777" w:rsidR="00546B80" w:rsidRDefault="00546B80" w:rsidP="00546B80">
      <w:pPr>
        <w:pStyle w:val="Standard"/>
        <w:spacing w:after="240"/>
      </w:pPr>
      <w:r>
        <w:br/>
      </w:r>
    </w:p>
    <w:p w14:paraId="31F7F07C" w14:textId="77777777" w:rsidR="00546B80" w:rsidRDefault="00546B80" w:rsidP="00546B80">
      <w:pPr>
        <w:pStyle w:val="z-TopofForm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op of Form</w:t>
      </w:r>
    </w:p>
    <w:p w14:paraId="0FD190A7" w14:textId="77777777" w:rsidR="00546B80" w:rsidRDefault="00546B80" w:rsidP="00546B80">
      <w:pPr>
        <w:pStyle w:val="z-BottomofForm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ttom of Form</w:t>
      </w:r>
    </w:p>
    <w:p w14:paraId="75A714B5" w14:textId="77777777" w:rsidR="00546B80" w:rsidRDefault="00546B80" w:rsidP="00546B80">
      <w:pPr>
        <w:pStyle w:val="Standard"/>
        <w:spacing w:after="0"/>
        <w:rPr>
          <w:rFonts w:ascii="Times New Roman" w:hAnsi="Times New Roman"/>
          <w:sz w:val="24"/>
          <w:szCs w:val="24"/>
        </w:rPr>
      </w:pP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3586"/>
        <w:gridCol w:w="5489"/>
      </w:tblGrid>
      <w:tr w:rsidR="00546B80" w14:paraId="2238AF46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D24CE1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  </w:t>
            </w:r>
          </w:p>
        </w:tc>
        <w:tc>
          <w:tcPr>
            <w:tcW w:w="907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C2796" w14:textId="77777777" w:rsidR="00546B80" w:rsidRDefault="00546B80" w:rsidP="00C22916">
            <w:pPr>
              <w:pStyle w:val="NormalWeb"/>
              <w:spacing w:before="0" w:line="276" w:lineRule="auto"/>
            </w:pPr>
            <w:r>
              <w:t xml:space="preserve">Does the study report on </w:t>
            </w:r>
            <w:r>
              <w:rPr>
                <w:rStyle w:val="StrongEmphasis"/>
              </w:rPr>
              <w:t>interventions of NO interest?</w:t>
            </w:r>
            <w:r>
              <w:t xml:space="preserve"> [EXCLUDE]</w:t>
            </w:r>
          </w:p>
          <w:p w14:paraId="0BE762C9" w14:textId="77777777" w:rsidR="00546B80" w:rsidRDefault="00546B80" w:rsidP="00C22916">
            <w:pPr>
              <w:pStyle w:val="NormalWeb"/>
              <w:spacing w:line="276" w:lineRule="auto"/>
            </w:pPr>
            <w:r>
              <w:t>1. Interventions to mitigate feed mycotoxins (Fusarium toxins, Aflatoxin, CON, ZON, etc.]</w:t>
            </w:r>
          </w:p>
          <w:p w14:paraId="46C582D3" w14:textId="77777777" w:rsidR="00546B80" w:rsidRDefault="00546B80" w:rsidP="00C22916">
            <w:pPr>
              <w:pStyle w:val="NormalWeb"/>
              <w:spacing w:after="0" w:line="276" w:lineRule="auto"/>
            </w:pPr>
            <w:r>
              <w:t>2. Interventions to mitigate soy allergens</w:t>
            </w:r>
          </w:p>
        </w:tc>
      </w:tr>
      <w:tr w:rsidR="00546B80" w14:paraId="44C3AF7E" w14:textId="77777777" w:rsidTr="00C22916">
        <w:tc>
          <w:tcPr>
            <w:tcW w:w="396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A8C301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11938BA" wp14:editId="6FA23DFD">
                  <wp:extent cx="257040" cy="228600"/>
                  <wp:effectExtent l="0" t="0" r="0" b="0"/>
                  <wp:docPr id="33" name="Picture 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No, some other NON-ANTIBIOTIC intervention [INCLUDE]</w:t>
            </w:r>
          </w:p>
        </w:tc>
        <w:tc>
          <w:tcPr>
            <w:tcW w:w="54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DEE82" w14:textId="77777777" w:rsidR="00546B80" w:rsidRDefault="00546B80" w:rsidP="00C22916">
            <w:pPr>
              <w:pStyle w:val="Standard"/>
              <w:snapToGri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B80" w14:paraId="11F53051" w14:textId="77777777" w:rsidTr="00C22916">
        <w:tc>
          <w:tcPr>
            <w:tcW w:w="396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304C71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E310E05" wp14:editId="7AF39A13">
                  <wp:extent cx="257040" cy="228600"/>
                  <wp:effectExtent l="0" t="0" r="0" b="0"/>
                  <wp:docPr id="34" name="Picture 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gramStart"/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Yes</w:t>
            </w:r>
            <w:proofErr w:type="gramEnd"/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 xml:space="preserve"> intervention to mitigate feed mycotoxins [EXCLUDE]</w:t>
            </w:r>
          </w:p>
        </w:tc>
        <w:tc>
          <w:tcPr>
            <w:tcW w:w="54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15275" w14:textId="77777777" w:rsidR="00546B80" w:rsidRDefault="00546B80" w:rsidP="00C22916">
            <w:pPr>
              <w:pStyle w:val="Standard"/>
              <w:snapToGri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B80" w14:paraId="15F07412" w14:textId="77777777" w:rsidTr="00C22916">
        <w:tc>
          <w:tcPr>
            <w:tcW w:w="396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4B56CA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E6AB6F2" wp14:editId="0EF95F6C">
                  <wp:extent cx="257040" cy="228600"/>
                  <wp:effectExtent l="0" t="0" r="0" b="0"/>
                  <wp:docPr id="35" name="Picture 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gramStart"/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Yes</w:t>
            </w:r>
            <w:proofErr w:type="gramEnd"/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 xml:space="preserve"> intervention to mitigate effects of soy allergen [EXCLUDE]</w:t>
            </w:r>
          </w:p>
        </w:tc>
        <w:tc>
          <w:tcPr>
            <w:tcW w:w="548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D422D" w14:textId="77777777" w:rsidR="00546B80" w:rsidRDefault="00546B80" w:rsidP="00C22916">
            <w:pPr>
              <w:pStyle w:val="Standard"/>
              <w:snapToGri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B80" w14:paraId="45CFA507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A18119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  </w:t>
            </w:r>
          </w:p>
        </w:tc>
        <w:tc>
          <w:tcPr>
            <w:tcW w:w="907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27C85" w14:textId="77777777" w:rsidR="00546B80" w:rsidRDefault="00546B80" w:rsidP="00C22916">
            <w:pPr>
              <w:pStyle w:val="NormalWeb"/>
              <w:spacing w:before="0" w:after="0" w:line="276" w:lineRule="auto"/>
            </w:pPr>
            <w:r>
              <w:t xml:space="preserve">Does this study evaluate an intervention to prevent or treat a </w:t>
            </w:r>
            <w:r>
              <w:rPr>
                <w:rStyle w:val="StrongEmphasis"/>
              </w:rPr>
              <w:t>disease of NO interest?</w:t>
            </w:r>
          </w:p>
        </w:tc>
      </w:tr>
    </w:tbl>
    <w:p w14:paraId="49FAC58D" w14:textId="77777777" w:rsidR="00546B80" w:rsidRDefault="00546B80" w:rsidP="00546B80">
      <w:pPr>
        <w:pStyle w:val="Standard"/>
        <w:rPr>
          <w:rFonts w:ascii="Times New Roman" w:hAnsi="Times New Roman"/>
          <w:vanish/>
          <w:sz w:val="24"/>
          <w:szCs w:val="24"/>
        </w:rPr>
      </w:pP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9030"/>
        <w:gridCol w:w="45"/>
      </w:tblGrid>
      <w:tr w:rsidR="00546B80" w14:paraId="0B9C6CB1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79920F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FCE6F4E" wp14:editId="7D90B83B">
                  <wp:extent cx="257040" cy="228600"/>
                  <wp:effectExtent l="0" t="0" r="0" b="0"/>
                  <wp:docPr id="36" name="Picture 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No, some other disease or performance outcome [INCLUDE]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50924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17934856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028823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3F8B8C7" wp14:editId="67D5822F">
                  <wp:extent cx="257040" cy="228600"/>
                  <wp:effectExtent l="0" t="0" r="0" b="0"/>
                  <wp:docPr id="37" name="Picture 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Yes, Classic Swine Fever (CSF) [EXCLUDE]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D6547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17CDFE19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4AC251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4F02164" wp14:editId="0B3DA46A">
                  <wp:extent cx="257040" cy="228600"/>
                  <wp:effectExtent l="0" t="0" r="0" b="0"/>
                  <wp:docPr id="38" name="Picture 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Yes, pseudorabies aka Aujesky's disease [EXCLUDE]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D644F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ADA30DB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99BEED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6D93AFE" wp14:editId="66B8FCDC">
                  <wp:extent cx="257040" cy="228600"/>
                  <wp:effectExtent l="0" t="0" r="0" b="0"/>
                  <wp:docPr id="39" name="Picture 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Yes, Foot and mouth disease (FMD) [EXCLUDE]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E6CA1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D5B0C70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912FA0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1C974E9" wp14:editId="08970B8E">
                  <wp:extent cx="257040" cy="228600"/>
                  <wp:effectExtent l="0" t="0" r="0" b="0"/>
                  <wp:docPr id="40" name="Picture 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Yes, Hepatitis E [EXCLUDE]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D06CE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6463510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F90B6B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5A2F232" wp14:editId="7732370F">
                  <wp:extent cx="257040" cy="228600"/>
                  <wp:effectExtent l="0" t="0" r="0" b="0"/>
                  <wp:docPr id="41" name="Picture 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Yes, methicillin resistant Staph. aureus (MRSA) [EXCLUDE]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7BC78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7241AFE4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6E8F1C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  </w:t>
            </w:r>
          </w:p>
        </w:tc>
        <w:tc>
          <w:tcPr>
            <w:tcW w:w="907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51F61" w14:textId="77777777" w:rsidR="00546B80" w:rsidRDefault="00546B80" w:rsidP="00C22916">
            <w:pPr>
              <w:pStyle w:val="NormalWeb"/>
              <w:spacing w:before="0" w:after="0" w:line="276" w:lineRule="auto"/>
            </w:pPr>
            <w:r>
              <w:t xml:space="preserve">Does this citation report </w:t>
            </w:r>
            <w:r>
              <w:rPr>
                <w:rStyle w:val="StrongEmphasis"/>
              </w:rPr>
              <w:t>ONLY a performance</w:t>
            </w:r>
            <w:r>
              <w:t xml:space="preserve"> outcome?</w:t>
            </w:r>
          </w:p>
        </w:tc>
      </w:tr>
    </w:tbl>
    <w:p w14:paraId="5D05ADFF" w14:textId="77777777" w:rsidR="00546B80" w:rsidRDefault="00546B80" w:rsidP="00546B80">
      <w:pPr>
        <w:pStyle w:val="Standard"/>
        <w:rPr>
          <w:rFonts w:ascii="Times New Roman" w:hAnsi="Times New Roman"/>
          <w:vanish/>
          <w:sz w:val="24"/>
          <w:szCs w:val="24"/>
        </w:rPr>
      </w:pP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450"/>
      </w:tblGrid>
      <w:tr w:rsidR="00546B80" w14:paraId="5DC1046C" w14:textId="77777777" w:rsidTr="00C22916">
        <w:tc>
          <w:tcPr>
            <w:tcW w:w="94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F0E654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C7744EA" wp14:editId="669BB89F">
                  <wp:extent cx="257040" cy="228600"/>
                  <wp:effectExtent l="0" t="0" r="0" b="0"/>
                  <wp:docPr id="42" name="Picture 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No, THERE IS a CLINICALLY IMPORTANT health outcome reported [diarrhea, scours,f ecal consistency or fecal score, morbidity, mortality, clinically important infections, shedding clinically important pathogens [Salmonella, Campylobacter, Enterotoxogenic E.coli or any E.coli linked to diarrhea, immunity for vaccines/bacterins] [INCLUDE]</w:t>
            </w:r>
          </w:p>
        </w:tc>
      </w:tr>
      <w:tr w:rsidR="00546B80" w14:paraId="5F51F277" w14:textId="77777777" w:rsidTr="00C22916">
        <w:tc>
          <w:tcPr>
            <w:tcW w:w="94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D39041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F069003" wp14:editId="39CFC4A4">
                  <wp:extent cx="257040" cy="228600"/>
                  <wp:effectExtent l="0" t="0" r="0" b="0"/>
                  <wp:docPr id="43" name="Picture 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 xml:space="preserve">Yes, ONLY performance outcomes </w:t>
            </w:r>
            <w:proofErr w:type="gramStart"/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reported</w:t>
            </w:r>
            <w:proofErr w:type="gramEnd"/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 xml:space="preserve"> or other health outcome EXCLUDE</w:t>
            </w:r>
          </w:p>
        </w:tc>
      </w:tr>
    </w:tbl>
    <w:p w14:paraId="65CFABCD" w14:textId="77777777" w:rsidR="00546B80" w:rsidRDefault="00546B80" w:rsidP="00546B80">
      <w:pPr>
        <w:pStyle w:val="Standard"/>
      </w:pPr>
    </w:p>
    <w:p w14:paraId="6AFEB8E1" w14:textId="77777777" w:rsidR="00546B80" w:rsidRDefault="00546B80" w:rsidP="00546B80">
      <w:pPr>
        <w:pStyle w:val="Standard"/>
        <w:rPr>
          <w:rFonts w:ascii="Times New Roman" w:hAnsi="Times New Roman"/>
          <w:b/>
          <w:sz w:val="28"/>
          <w:szCs w:val="28"/>
        </w:rPr>
      </w:pPr>
    </w:p>
    <w:p w14:paraId="0CA6AEC1" w14:textId="77777777" w:rsidR="00434AB7" w:rsidRPr="00F33317" w:rsidRDefault="00546B80" w:rsidP="00434AB7">
      <w:pPr>
        <w:pStyle w:val="Standard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8"/>
          <w:szCs w:val="28"/>
        </w:rPr>
        <w:t>Appendix 2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evel 5: Data Charting form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ab/>
      </w:r>
      <w:r w:rsidR="00434AB7">
        <w:rPr>
          <w:rStyle w:val="author"/>
          <w:rFonts w:ascii="Times New Roman" w:hAnsi="Times New Roman"/>
          <w:sz w:val="24"/>
          <w:szCs w:val="24"/>
        </w:rPr>
        <w:t>for Scoping Review of non-antibiotic approaches in nursery pigs</w:t>
      </w:r>
      <w:r w:rsidR="00434AB7" w:rsidRPr="00F33317">
        <w:rPr>
          <w:rStyle w:val="author"/>
          <w:rFonts w:ascii="Times New Roman" w:hAnsi="Times New Roman"/>
          <w:sz w:val="24"/>
          <w:szCs w:val="24"/>
        </w:rPr>
        <w:t>.</w:t>
      </w:r>
    </w:p>
    <w:p w14:paraId="3D2D9BB8" w14:textId="77777777" w:rsidR="00546B80" w:rsidRDefault="00546B80" w:rsidP="00546B80">
      <w:pPr>
        <w:pStyle w:val="Standard"/>
        <w:spacing w:after="0"/>
      </w:pPr>
      <w:r>
        <w:t xml:space="preserve"> </w:t>
      </w: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5182"/>
        <w:gridCol w:w="3893"/>
      </w:tblGrid>
      <w:tr w:rsidR="00546B80" w14:paraId="03240008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BBB684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  </w:t>
            </w:r>
          </w:p>
        </w:tc>
        <w:tc>
          <w:tcPr>
            <w:tcW w:w="907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55A32B" w14:textId="77777777" w:rsidR="00546B80" w:rsidRDefault="00546B80" w:rsidP="00C22916">
            <w:pPr>
              <w:pStyle w:val="NormalWeb"/>
              <w:spacing w:before="0"/>
            </w:pPr>
            <w:r>
              <w:t>Does this reference/citation meet level 1-4 inclusion criteria?</w:t>
            </w:r>
          </w:p>
          <w:p w14:paraId="5D6191D2" w14:textId="77777777" w:rsidR="00546B80" w:rsidRDefault="00546B80" w:rsidP="00C22916">
            <w:pPr>
              <w:pStyle w:val="NormalWeb"/>
              <w:spacing w:after="0"/>
            </w:pPr>
            <w:r>
              <w:t>i.e., intervention of interest, in country of interest, health outcome of interest measured in nursery stage piglets.</w:t>
            </w:r>
          </w:p>
        </w:tc>
      </w:tr>
      <w:tr w:rsidR="00546B80" w14:paraId="00F9D8AF" w14:textId="77777777" w:rsidTr="00C22916">
        <w:tc>
          <w:tcPr>
            <w:tcW w:w="555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21E51C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2B7A3AA" wp14:editId="0A0E93AB">
                  <wp:extent cx="257040" cy="228600"/>
                  <wp:effectExtent l="0" t="0" r="0" b="0"/>
                  <wp:docPr id="44" name="Picture 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F317A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4B43FE12" w14:textId="77777777" w:rsidTr="00C22916">
        <w:tc>
          <w:tcPr>
            <w:tcW w:w="555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FA705E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C43B19A" wp14:editId="7C0160C5">
                  <wp:extent cx="257040" cy="228600"/>
                  <wp:effectExtent l="0" t="0" r="0" b="0"/>
                  <wp:docPr id="45" name="Picture 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No, not relevant [SUBMIT] [see previous exclusions]</w:t>
            </w:r>
          </w:p>
        </w:tc>
        <w:tc>
          <w:tcPr>
            <w:tcW w:w="3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581DF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40CC0BF9" w14:textId="77777777" w:rsidTr="00C22916">
        <w:tc>
          <w:tcPr>
            <w:tcW w:w="555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76E7A0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BEA6146" wp14:editId="49A29013">
                  <wp:extent cx="257040" cy="228600"/>
                  <wp:effectExtent l="0" t="0" r="0" b="0"/>
                  <wp:docPr id="46" name="Picture 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No, not the right country/region [SUBMIT]</w:t>
            </w:r>
          </w:p>
        </w:tc>
        <w:tc>
          <w:tcPr>
            <w:tcW w:w="3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09049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1F59788B" w14:textId="77777777" w:rsidTr="00C22916">
        <w:tc>
          <w:tcPr>
            <w:tcW w:w="555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F425EC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C7DF3FA" wp14:editId="0705BE2D">
                  <wp:extent cx="257040" cy="228600"/>
                  <wp:effectExtent l="0" t="0" r="0" b="0"/>
                  <wp:docPr id="47" name="Picture 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No, outcome is performance or 'other health' outcome ONLY [SUBMIT]</w:t>
            </w:r>
          </w:p>
        </w:tc>
        <w:tc>
          <w:tcPr>
            <w:tcW w:w="389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FC01A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0AB48DC8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7230D5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  </w:t>
            </w:r>
          </w:p>
        </w:tc>
        <w:tc>
          <w:tcPr>
            <w:tcW w:w="907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C82808" w14:textId="77777777" w:rsidR="00546B80" w:rsidRDefault="00546B80" w:rsidP="00C22916">
            <w:pPr>
              <w:pStyle w:val="NormalWeb"/>
              <w:spacing w:before="0" w:after="0"/>
            </w:pPr>
            <w:r>
              <w:t>What is the reference/citation type?</w:t>
            </w:r>
          </w:p>
        </w:tc>
      </w:tr>
    </w:tbl>
    <w:p w14:paraId="4BAFE116" w14:textId="77777777" w:rsidR="00546B80" w:rsidRDefault="00546B80" w:rsidP="00546B80">
      <w:pPr>
        <w:pStyle w:val="Standard"/>
        <w:rPr>
          <w:rFonts w:ascii="Times New Roman" w:hAnsi="Times New Roman"/>
          <w:vanish/>
          <w:sz w:val="24"/>
          <w:szCs w:val="24"/>
        </w:rPr>
      </w:pP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9030"/>
        <w:gridCol w:w="45"/>
      </w:tblGrid>
      <w:tr w:rsidR="00546B80" w14:paraId="7C8C5A50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5AE202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25D7DAC" wp14:editId="57AAE13C">
                  <wp:extent cx="257040" cy="228600"/>
                  <wp:effectExtent l="0" t="0" r="0" b="0"/>
                  <wp:docPr id="48" name="Picture 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Full text article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D3878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030533E2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719FAE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18FAC04" wp14:editId="0FC6F18B">
                  <wp:extent cx="257040" cy="228600"/>
                  <wp:effectExtent l="0" t="0" r="0" b="0"/>
                  <wp:docPr id="49" name="Picture 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Full text proceeding [e.g., short research paper cited in association with a conference or meeting), research report, or product report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7B05A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E13B8DD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A407A4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E2D1E09" wp14:editId="03E6367C">
                  <wp:extent cx="257040" cy="228600"/>
                  <wp:effectExtent l="0" t="0" r="0" b="0"/>
                  <wp:docPr id="50" name="Picture 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Full text thesis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614AB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274D39E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A7E0D6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1C4E626" wp14:editId="69BE14FF">
                  <wp:extent cx="257040" cy="228600"/>
                  <wp:effectExtent l="0" t="0" r="0" b="0"/>
                  <wp:docPr id="51" name="Picture 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Abstract only [SUBMIT]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93076" w14:textId="77777777" w:rsidR="00546B80" w:rsidRDefault="00546B80" w:rsidP="00C22916">
            <w:pPr>
              <w:pStyle w:val="Standard"/>
              <w:snapToGrid w:val="0"/>
            </w:pPr>
          </w:p>
        </w:tc>
      </w:tr>
      <w:bookmarkStart w:id="0" w:name="r74507q19"/>
      <w:tr w:rsidR="00546B80" w14:paraId="4D2DB41C" w14:textId="77777777" w:rsidTr="00C22916">
        <w:tc>
          <w:tcPr>
            <w:tcW w:w="9450" w:type="dxa"/>
            <w:gridSpan w:val="3"/>
            <w:tcMar>
              <w:top w:w="75" w:type="dxa"/>
              <w:left w:w="75" w:type="dxa"/>
              <w:bottom w:w="30" w:type="dxa"/>
              <w:right w:w="0" w:type="dxa"/>
            </w:tcMar>
            <w:vAlign w:val="center"/>
          </w:tcPr>
          <w:p w14:paraId="66E72971" w14:textId="77777777" w:rsidR="00546B80" w:rsidRDefault="00546B80" w:rsidP="00C22916">
            <w:pPr>
              <w:pStyle w:val="Standard"/>
            </w:pPr>
            <w:r>
              <w:fldChar w:fldCharType="begin"/>
            </w:r>
            <w:r>
              <w:instrText xml:space="preserve"> HYPERLINK  "https://v2dis-prod.evidencepartners.com/Submit/ScreenArticles.php?formid=5&amp;levelid=5&amp;refid=74507&amp;set_id=21530" </w:instrText>
            </w:r>
            <w:r>
              <w:fldChar w:fldCharType="separate"/>
            </w:r>
            <w:r>
              <w:rPr>
                <w:rStyle w:val="Internetlink"/>
                <w:rFonts w:ascii="Times New Roman" w:hAnsi="Times New Roman"/>
                <w:sz w:val="24"/>
                <w:szCs w:val="24"/>
              </w:rPr>
              <w:t>Clear Response</w:t>
            </w:r>
            <w:r>
              <w:rPr>
                <w:rStyle w:val="Internetlink"/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546B80" w14:paraId="6A791251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636AC3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  </w:t>
            </w:r>
          </w:p>
        </w:tc>
        <w:tc>
          <w:tcPr>
            <w:tcW w:w="907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03BDD1" w14:textId="77777777" w:rsidR="00546B80" w:rsidRDefault="00546B80" w:rsidP="00C22916">
            <w:pPr>
              <w:pStyle w:val="NormalWeb"/>
              <w:spacing w:before="0"/>
            </w:pPr>
            <w:r>
              <w:t xml:space="preserve">How many </w:t>
            </w:r>
            <w:r>
              <w:rPr>
                <w:rStyle w:val="StrongEmphasis"/>
              </w:rPr>
              <w:t>RELEVANT</w:t>
            </w:r>
            <w:r>
              <w:t xml:space="preserve"> studies are included in this reference?</w:t>
            </w:r>
          </w:p>
          <w:p w14:paraId="1C95C1E3" w14:textId="77777777" w:rsidR="00546B80" w:rsidRDefault="00546B80" w:rsidP="00C22916">
            <w:pPr>
              <w:pStyle w:val="NormalWeb"/>
            </w:pPr>
            <w:r>
              <w:t>[relevant based on Level 1-4 criteria]</w:t>
            </w:r>
          </w:p>
          <w:p w14:paraId="383BD577" w14:textId="77777777" w:rsidR="00546B80" w:rsidRDefault="00546B80" w:rsidP="00C22916">
            <w:pPr>
              <w:pStyle w:val="NormalWeb"/>
              <w:spacing w:after="0"/>
            </w:pPr>
            <w:r>
              <w:t>Add a comment if needed for clarification.</w:t>
            </w:r>
          </w:p>
        </w:tc>
      </w:tr>
    </w:tbl>
    <w:p w14:paraId="41C09055" w14:textId="77777777" w:rsidR="00546B80" w:rsidRDefault="00546B80" w:rsidP="00546B80">
      <w:pPr>
        <w:pStyle w:val="Standard"/>
        <w:rPr>
          <w:rFonts w:ascii="Times New Roman" w:hAnsi="Times New Roman"/>
          <w:vanish/>
          <w:sz w:val="24"/>
          <w:szCs w:val="24"/>
        </w:rPr>
      </w:pP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2180"/>
        <w:gridCol w:w="6850"/>
        <w:gridCol w:w="45"/>
      </w:tblGrid>
      <w:tr w:rsidR="00546B80" w14:paraId="5174E4F0" w14:textId="77777777" w:rsidTr="00C22916">
        <w:tc>
          <w:tcPr>
            <w:tcW w:w="25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6DDDBB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C3868A2" wp14:editId="5B12DB34">
                  <wp:extent cx="257040" cy="228600"/>
                  <wp:effectExtent l="0" t="0" r="0" b="0"/>
                  <wp:docPr id="52" name="Picture 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50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78E00208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D70373F" wp14:editId="55047887">
                  <wp:extent cx="771480" cy="228600"/>
                  <wp:effectExtent l="0" t="0" r="0" b="0"/>
                  <wp:docPr id="53" name="Picture 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AE877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076EAB1A" w14:textId="77777777" w:rsidTr="00C22916">
        <w:tc>
          <w:tcPr>
            <w:tcW w:w="25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7F9E83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2790AAA3" wp14:editId="73EEEFA6">
                  <wp:extent cx="257040" cy="228600"/>
                  <wp:effectExtent l="0" t="0" r="0" b="0"/>
                  <wp:docPr id="54" name="Picture 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850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16F0BA78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06CBB9A" wp14:editId="5665C601">
                  <wp:extent cx="771480" cy="228600"/>
                  <wp:effectExtent l="0" t="0" r="0" b="0"/>
                  <wp:docPr id="55" name="Picture 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E4DE2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64821BAB" w14:textId="77777777" w:rsidTr="00C22916">
        <w:tc>
          <w:tcPr>
            <w:tcW w:w="25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A6A950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96A0402" wp14:editId="13288CEF">
                  <wp:extent cx="257040" cy="228600"/>
                  <wp:effectExtent l="0" t="0" r="0" b="0"/>
                  <wp:docPr id="56" name="Picture 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850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03BA23A1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5B355E3" wp14:editId="1BF2ADA0">
                  <wp:extent cx="771480" cy="228600"/>
                  <wp:effectExtent l="0" t="0" r="0" b="0"/>
                  <wp:docPr id="57" name="Picture 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5887F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46713FA1" w14:textId="77777777" w:rsidTr="00C22916">
        <w:tc>
          <w:tcPr>
            <w:tcW w:w="25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6C5D6A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47FB8387" wp14:editId="16F1B8EC">
                  <wp:extent cx="257040" cy="228600"/>
                  <wp:effectExtent l="0" t="0" r="0" b="0"/>
                  <wp:docPr id="58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850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E4893BC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24FF845" wp14:editId="60F4544B">
                  <wp:extent cx="771480" cy="228600"/>
                  <wp:effectExtent l="0" t="0" r="0" b="0"/>
                  <wp:docPr id="59" name="Picture 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8603F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0873C9F8" w14:textId="77777777" w:rsidTr="00C22916">
        <w:tc>
          <w:tcPr>
            <w:tcW w:w="25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A2EF2A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852AA4C" wp14:editId="365BF269">
                  <wp:extent cx="257040" cy="228600"/>
                  <wp:effectExtent l="0" t="0" r="0" b="0"/>
                  <wp:docPr id="60" name="Picture 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850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2BDD268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06F86F5" wp14:editId="51990C31">
                  <wp:extent cx="771480" cy="228600"/>
                  <wp:effectExtent l="0" t="0" r="0" b="0"/>
                  <wp:docPr id="61" name="Picture 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DC9CF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1B4CBC74" w14:textId="77777777" w:rsidTr="00C22916">
        <w:tc>
          <w:tcPr>
            <w:tcW w:w="25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17D24F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7758D90" wp14:editId="73C4C9D7">
                  <wp:extent cx="257040" cy="228600"/>
                  <wp:effectExtent l="0" t="0" r="0" b="0"/>
                  <wp:docPr id="62" name="Picture 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50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75EC08C6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F80391C" wp14:editId="551BD8B0">
                  <wp:extent cx="771480" cy="228600"/>
                  <wp:effectExtent l="0" t="0" r="0" b="0"/>
                  <wp:docPr id="63" name="Picture 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9793B" w14:textId="77777777" w:rsidR="00546B80" w:rsidRDefault="00546B80" w:rsidP="00C22916">
            <w:pPr>
              <w:pStyle w:val="Standard"/>
              <w:snapToGrid w:val="0"/>
            </w:pPr>
          </w:p>
        </w:tc>
      </w:tr>
      <w:bookmarkStart w:id="1" w:name="r74507q32"/>
      <w:tr w:rsidR="00546B80" w14:paraId="52C850E0" w14:textId="77777777" w:rsidTr="00C22916">
        <w:tc>
          <w:tcPr>
            <w:tcW w:w="9405" w:type="dxa"/>
            <w:gridSpan w:val="3"/>
            <w:tcMar>
              <w:top w:w="75" w:type="dxa"/>
              <w:left w:w="75" w:type="dxa"/>
              <w:bottom w:w="30" w:type="dxa"/>
              <w:right w:w="0" w:type="dxa"/>
            </w:tcMar>
            <w:vAlign w:val="center"/>
          </w:tcPr>
          <w:p w14:paraId="69E676E5" w14:textId="77777777" w:rsidR="00546B80" w:rsidRDefault="00546B80" w:rsidP="00C22916">
            <w:pPr>
              <w:pStyle w:val="Standard"/>
            </w:pPr>
            <w:r>
              <w:fldChar w:fldCharType="begin"/>
            </w:r>
            <w:r>
              <w:instrText xml:space="preserve"> HYPERLINK  "https://v2dis-prod.evidencepartners.com/Submit/ScreenArticles.php?formid=5&amp;levelid=5&amp;refid=74507&amp;set_id=21530" </w:instrText>
            </w:r>
            <w:r>
              <w:fldChar w:fldCharType="separate"/>
            </w:r>
            <w:r>
              <w:rPr>
                <w:rStyle w:val="Internetlink"/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Internetlink"/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C1757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CBE1CB1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D38D45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  </w:t>
            </w:r>
          </w:p>
        </w:tc>
        <w:tc>
          <w:tcPr>
            <w:tcW w:w="9075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DF7F7B" w14:textId="77777777" w:rsidR="00546B80" w:rsidRDefault="00546B80" w:rsidP="00C22916">
            <w:pPr>
              <w:pStyle w:val="NormalWeb"/>
              <w:spacing w:before="0"/>
            </w:pPr>
            <w:r>
              <w:t xml:space="preserve">To which </w:t>
            </w:r>
            <w:r>
              <w:rPr>
                <w:rStyle w:val="StrongEmphasis"/>
              </w:rPr>
              <w:t>RELEVANT</w:t>
            </w:r>
            <w:r>
              <w:t xml:space="preserve"> study does this form apply?</w:t>
            </w:r>
          </w:p>
          <w:p w14:paraId="602A95B5" w14:textId="77777777" w:rsidR="00546B80" w:rsidRDefault="00546B80" w:rsidP="00C22916">
            <w:pPr>
              <w:pStyle w:val="NormalWeb"/>
              <w:spacing w:after="0"/>
            </w:pPr>
            <w:r>
              <w:t>Use the order as they appear in the M&amp;M.</w:t>
            </w:r>
          </w:p>
        </w:tc>
      </w:tr>
    </w:tbl>
    <w:p w14:paraId="045F8746" w14:textId="77777777" w:rsidR="00546B80" w:rsidRDefault="00546B80" w:rsidP="00546B80">
      <w:pPr>
        <w:pStyle w:val="Standard"/>
        <w:rPr>
          <w:rFonts w:ascii="Times New Roman" w:hAnsi="Times New Roman"/>
          <w:vanish/>
          <w:sz w:val="24"/>
          <w:szCs w:val="24"/>
        </w:rPr>
      </w:pP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2180"/>
        <w:gridCol w:w="6850"/>
        <w:gridCol w:w="45"/>
      </w:tblGrid>
      <w:tr w:rsidR="00546B80" w14:paraId="6B61851A" w14:textId="77777777" w:rsidTr="00C22916">
        <w:tc>
          <w:tcPr>
            <w:tcW w:w="25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D53B28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854B8E5" wp14:editId="554604AE">
                  <wp:extent cx="257040" cy="228600"/>
                  <wp:effectExtent l="0" t="0" r="0" b="0"/>
                  <wp:docPr id="64" name="Picture 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# 1</w:t>
            </w:r>
          </w:p>
        </w:tc>
        <w:tc>
          <w:tcPr>
            <w:tcW w:w="6850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124B4640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A2E58BB" wp14:editId="5F0EEFC0">
                  <wp:extent cx="771480" cy="228600"/>
                  <wp:effectExtent l="0" t="0" r="0" b="0"/>
                  <wp:docPr id="65" name="Picture 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2BB1F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262CF8A7" w14:textId="77777777" w:rsidTr="00C22916">
        <w:tc>
          <w:tcPr>
            <w:tcW w:w="25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3C2591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B106F4A" wp14:editId="208A6238">
                  <wp:extent cx="257040" cy="228600"/>
                  <wp:effectExtent l="0" t="0" r="0" b="0"/>
                  <wp:docPr id="66" name="Picture 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# 2</w:t>
            </w:r>
          </w:p>
        </w:tc>
        <w:tc>
          <w:tcPr>
            <w:tcW w:w="6850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7979ED89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7E6CD3D" wp14:editId="6C5CA7A0">
                  <wp:extent cx="771480" cy="228600"/>
                  <wp:effectExtent l="0" t="0" r="0" b="0"/>
                  <wp:docPr id="67" name="Picture 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A9402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6E1E4F72" w14:textId="77777777" w:rsidTr="00C22916">
        <w:tc>
          <w:tcPr>
            <w:tcW w:w="25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4BF609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99798BD" wp14:editId="07CB6EFE">
                  <wp:extent cx="257040" cy="228600"/>
                  <wp:effectExtent l="0" t="0" r="0" b="0"/>
                  <wp:docPr id="68" name="Picture 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# 3</w:t>
            </w:r>
          </w:p>
        </w:tc>
        <w:tc>
          <w:tcPr>
            <w:tcW w:w="6850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B2A892A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26DC211" wp14:editId="67BADE11">
                  <wp:extent cx="771480" cy="228600"/>
                  <wp:effectExtent l="0" t="0" r="0" b="0"/>
                  <wp:docPr id="69" name="Picture 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CFE8E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32633764" w14:textId="77777777" w:rsidTr="00C22916">
        <w:tc>
          <w:tcPr>
            <w:tcW w:w="25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DABBA8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6E60E7E" wp14:editId="42C6A2DB">
                  <wp:extent cx="257040" cy="228600"/>
                  <wp:effectExtent l="0" t="0" r="0" b="0"/>
                  <wp:docPr id="70" name="Picture 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# 4</w:t>
            </w:r>
          </w:p>
        </w:tc>
        <w:tc>
          <w:tcPr>
            <w:tcW w:w="6850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315DDD98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9629668" wp14:editId="3630EE5F">
                  <wp:extent cx="771480" cy="228600"/>
                  <wp:effectExtent l="0" t="0" r="0" b="0"/>
                  <wp:docPr id="71" name="Picture 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AE795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03A95943" w14:textId="77777777" w:rsidTr="00C22916">
        <w:tc>
          <w:tcPr>
            <w:tcW w:w="25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50BF56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E357D25" wp14:editId="350EA49F">
                  <wp:extent cx="257040" cy="228600"/>
                  <wp:effectExtent l="0" t="0" r="0" b="0"/>
                  <wp:docPr id="72" name="Picture 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# 5</w:t>
            </w:r>
          </w:p>
        </w:tc>
        <w:tc>
          <w:tcPr>
            <w:tcW w:w="6850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BC90F12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DCE39BD" wp14:editId="3B89B032">
                  <wp:extent cx="771480" cy="228600"/>
                  <wp:effectExtent l="0" t="0" r="0" b="0"/>
                  <wp:docPr id="73" name="Picture 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414A9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66ABAE9A" w14:textId="77777777" w:rsidTr="00C22916">
        <w:tc>
          <w:tcPr>
            <w:tcW w:w="25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D205DB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C395245" wp14:editId="2E15EE52">
                  <wp:extent cx="257040" cy="228600"/>
                  <wp:effectExtent l="0" t="0" r="0" b="0"/>
                  <wp:docPr id="74" name="Picture 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# 6</w:t>
            </w:r>
          </w:p>
        </w:tc>
        <w:tc>
          <w:tcPr>
            <w:tcW w:w="6850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1E3763F9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A647DAF" wp14:editId="1C365767">
                  <wp:extent cx="771480" cy="228600"/>
                  <wp:effectExtent l="0" t="0" r="0" b="0"/>
                  <wp:docPr id="75" name="Picture 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310E3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72FD3EF" w14:textId="77777777" w:rsidTr="00C22916">
        <w:tc>
          <w:tcPr>
            <w:tcW w:w="9405" w:type="dxa"/>
            <w:gridSpan w:val="3"/>
            <w:tcMar>
              <w:top w:w="75" w:type="dxa"/>
              <w:left w:w="75" w:type="dxa"/>
              <w:bottom w:w="30" w:type="dxa"/>
              <w:right w:w="0" w:type="dxa"/>
            </w:tcMar>
            <w:vAlign w:val="center"/>
          </w:tcPr>
          <w:p w14:paraId="6356377D" w14:textId="77777777" w:rsidR="00546B80" w:rsidRDefault="00546B80" w:rsidP="00C22916">
            <w:pPr>
              <w:pStyle w:val="Standard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BA5AD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30F6E7B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E25BDA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  </w:t>
            </w:r>
          </w:p>
        </w:tc>
        <w:tc>
          <w:tcPr>
            <w:tcW w:w="9075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EAA6D7" w14:textId="77777777" w:rsidR="00546B80" w:rsidRDefault="00546B80" w:rsidP="00C22916">
            <w:pPr>
              <w:pStyle w:val="NormalWeb"/>
              <w:spacing w:before="0" w:after="0"/>
            </w:pPr>
            <w:r>
              <w:t>In what country/region did this study take place?</w:t>
            </w:r>
          </w:p>
        </w:tc>
      </w:tr>
    </w:tbl>
    <w:p w14:paraId="120E3F80" w14:textId="77777777" w:rsidR="00546B80" w:rsidRDefault="00546B80" w:rsidP="00546B80">
      <w:pPr>
        <w:pStyle w:val="Standard"/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BC3C010" wp14:editId="4FAC281D">
            <wp:extent cx="257040" cy="228600"/>
            <wp:effectExtent l="0" t="0" r="0" b="0"/>
            <wp:docPr id="76" name="Picture 7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Canada [list province code] </w: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A8BB595" wp14:editId="7CC1CED2">
            <wp:extent cx="771480" cy="228600"/>
            <wp:effectExtent l="0" t="0" r="0" b="0"/>
            <wp:docPr id="77" name="Picture 7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7148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7A6CAAC" w14:textId="77777777" w:rsidR="00546B80" w:rsidRDefault="00546B80" w:rsidP="00546B80">
      <w:pPr>
        <w:pStyle w:val="Standard"/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228493F" wp14:editId="4E8ED293">
            <wp:extent cx="257040" cy="228600"/>
            <wp:effectExtent l="0" t="0" r="0" b="0"/>
            <wp:docPr id="78" name="Picture 7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USA [list state code] </w: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8311F54" wp14:editId="6F8BAFC1">
            <wp:extent cx="771480" cy="228600"/>
            <wp:effectExtent l="0" t="0" r="0" b="0"/>
            <wp:docPr id="79" name="Picture 7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7148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64B9F2A9" w14:textId="77777777" w:rsidR="00546B80" w:rsidRDefault="00546B80" w:rsidP="00546B80">
      <w:pPr>
        <w:pStyle w:val="Standard"/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CE281F0" wp14:editId="789FB3B8">
            <wp:extent cx="257040" cy="228600"/>
            <wp:effectExtent l="0" t="0" r="0" b="0"/>
            <wp:docPr id="80" name="Picture 8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 xml:space="preserve">EU [list country] </w: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1BE8A63" wp14:editId="25CFCB36">
            <wp:extent cx="771480" cy="228600"/>
            <wp:effectExtent l="0" t="0" r="0" b="0"/>
            <wp:docPr id="81" name="Picture 8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7148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C9F36DA" w14:textId="77777777" w:rsidR="00546B80" w:rsidRDefault="00546B80" w:rsidP="00546B80">
      <w:pPr>
        <w:pStyle w:val="Standard"/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FB3A8E4" wp14:editId="1A62F73E">
            <wp:extent cx="257040" cy="228600"/>
            <wp:effectExtent l="0" t="0" r="0" b="0"/>
            <wp:docPr id="82" name="Picture 8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>Australia/New Zealand</w:t>
      </w:r>
    </w:p>
    <w:p w14:paraId="130833E5" w14:textId="77777777" w:rsidR="00546B80" w:rsidRDefault="00546B80" w:rsidP="00546B80">
      <w:pPr>
        <w:pStyle w:val="Standard"/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61B3B2C7" wp14:editId="45DE7168">
            <wp:extent cx="257040" cy="228600"/>
            <wp:effectExtent l="0" t="0" r="0" b="0"/>
            <wp:docPr id="83" name="Picture 8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040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t>Unknown</w:t>
      </w: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4769"/>
        <w:gridCol w:w="4306"/>
      </w:tblGrid>
      <w:tr w:rsidR="00546B80" w14:paraId="010ED213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BBA4D8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  </w:t>
            </w:r>
          </w:p>
        </w:tc>
        <w:tc>
          <w:tcPr>
            <w:tcW w:w="907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AFC558" w14:textId="77777777" w:rsidR="00546B80" w:rsidRDefault="00546B80" w:rsidP="00C22916">
            <w:pPr>
              <w:pStyle w:val="NormalWeb"/>
              <w:spacing w:before="0"/>
            </w:pPr>
            <w:r>
              <w:t>What type of study design was used?</w:t>
            </w:r>
          </w:p>
          <w:p w14:paraId="43327066" w14:textId="77777777" w:rsidR="00546B80" w:rsidRDefault="00546B80" w:rsidP="00C22916">
            <w:pPr>
              <w:pStyle w:val="NormalWeb"/>
              <w:spacing w:after="0"/>
            </w:pPr>
            <w:r>
              <w:t>[choose all that apply]</w:t>
            </w:r>
          </w:p>
        </w:tc>
      </w:tr>
      <w:tr w:rsidR="00546B80" w14:paraId="5AB1DB58" w14:textId="77777777" w:rsidTr="00C22916">
        <w:tc>
          <w:tcPr>
            <w:tcW w:w="514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9DCE49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1B178F4" wp14:editId="1079D7C6">
                  <wp:extent cx="257040" cy="228600"/>
                  <wp:effectExtent l="0" t="0" r="0" b="0"/>
                  <wp:docPr id="84" name="Picture 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Clinical trial</w:t>
            </w:r>
          </w:p>
        </w:tc>
        <w:tc>
          <w:tcPr>
            <w:tcW w:w="43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FA6E1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4EF51619" w14:textId="77777777" w:rsidTr="00C22916">
        <w:tc>
          <w:tcPr>
            <w:tcW w:w="514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3899BE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D578413" wp14:editId="11729FC7">
                  <wp:extent cx="257040" cy="228600"/>
                  <wp:effectExtent l="0" t="0" r="0" b="0"/>
                  <wp:docPr id="85" name="Picture 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Observational study</w:t>
            </w:r>
          </w:p>
        </w:tc>
        <w:tc>
          <w:tcPr>
            <w:tcW w:w="430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EFD38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77594949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5DA53C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  </w:t>
            </w:r>
          </w:p>
        </w:tc>
        <w:tc>
          <w:tcPr>
            <w:tcW w:w="907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98B4B5" w14:textId="77777777" w:rsidR="00546B80" w:rsidRDefault="00546B80" w:rsidP="00C22916">
            <w:pPr>
              <w:pStyle w:val="NormalWeb"/>
              <w:spacing w:before="0" w:after="0"/>
            </w:pPr>
            <w:r>
              <w:t>Year of publication?</w:t>
            </w:r>
          </w:p>
        </w:tc>
      </w:tr>
    </w:tbl>
    <w:p w14:paraId="375D64F0" w14:textId="77777777" w:rsidR="00546B80" w:rsidRDefault="00546B80" w:rsidP="00546B80">
      <w:pPr>
        <w:pStyle w:val="Standard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56844B8" wp14:editId="3C214639">
            <wp:extent cx="1571759" cy="228600"/>
            <wp:effectExtent l="0" t="0" r="9391" b="0"/>
            <wp:docPr id="86" name="Picture 8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71759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5"/>
        <w:gridCol w:w="1977"/>
        <w:gridCol w:w="7053"/>
        <w:gridCol w:w="45"/>
      </w:tblGrid>
      <w:tr w:rsidR="00546B80" w14:paraId="102EB749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F628ED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  </w:t>
            </w:r>
          </w:p>
        </w:tc>
        <w:tc>
          <w:tcPr>
            <w:tcW w:w="9075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8CC87D" w14:textId="77777777" w:rsidR="00546B80" w:rsidRDefault="00546B80" w:rsidP="00C22916">
            <w:pPr>
              <w:pStyle w:val="NormalWeb"/>
              <w:spacing w:before="0"/>
            </w:pPr>
            <w:r>
              <w:t>What was the sample size at the level of which the outcome was analyzed?</w:t>
            </w:r>
          </w:p>
          <w:p w14:paraId="2DF44CB0" w14:textId="77777777" w:rsidR="00546B80" w:rsidRDefault="00546B80" w:rsidP="00C22916">
            <w:pPr>
              <w:pStyle w:val="NormalWeb"/>
              <w:spacing w:after="0"/>
            </w:pPr>
            <w:r>
              <w:t>[choose all that apply]</w:t>
            </w:r>
          </w:p>
        </w:tc>
      </w:tr>
      <w:tr w:rsidR="00546B80" w14:paraId="69433FB8" w14:textId="77777777" w:rsidTr="00C22916">
        <w:tc>
          <w:tcPr>
            <w:tcW w:w="2352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3A1999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38FCA74" wp14:editId="1E56A480">
                  <wp:extent cx="257040" cy="228600"/>
                  <wp:effectExtent l="0" t="0" r="0" b="0"/>
                  <wp:docPr id="87" name="Picture 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# Individuals</w:t>
            </w:r>
          </w:p>
        </w:tc>
        <w:tc>
          <w:tcPr>
            <w:tcW w:w="7053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2EF4F79F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CF18C9A" wp14:editId="59ABE26F">
                  <wp:extent cx="771480" cy="228600"/>
                  <wp:effectExtent l="0" t="0" r="0" b="0"/>
                  <wp:docPr id="88" name="Picture 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C5E1D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60294CAC" w14:textId="77777777" w:rsidTr="00C22916">
        <w:tc>
          <w:tcPr>
            <w:tcW w:w="2352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F07718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21AAB25" wp14:editId="442476B8">
                  <wp:extent cx="257040" cy="228600"/>
                  <wp:effectExtent l="0" t="0" r="0" b="0"/>
                  <wp:docPr id="89" name="Picture 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# Pens/groups/litters</w:t>
            </w:r>
          </w:p>
        </w:tc>
        <w:tc>
          <w:tcPr>
            <w:tcW w:w="7053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B15BA38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45EB473C" wp14:editId="6E18B331">
                  <wp:extent cx="771480" cy="228600"/>
                  <wp:effectExtent l="0" t="0" r="0" b="0"/>
                  <wp:docPr id="90" name="Picture 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5E2C4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7DF3054F" w14:textId="77777777" w:rsidTr="00C22916">
        <w:tc>
          <w:tcPr>
            <w:tcW w:w="2352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6F49AA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449F5C4E" wp14:editId="30A4FFC4">
                  <wp:extent cx="257040" cy="228600"/>
                  <wp:effectExtent l="0" t="0" r="0" b="0"/>
                  <wp:docPr id="91" name="Picture 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# Herds or farms</w:t>
            </w:r>
          </w:p>
        </w:tc>
        <w:tc>
          <w:tcPr>
            <w:tcW w:w="7053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769B6CD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44F4DD77" wp14:editId="00E10137">
                  <wp:extent cx="771480" cy="228600"/>
                  <wp:effectExtent l="0" t="0" r="0" b="0"/>
                  <wp:docPr id="92" name="Picture 9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6D194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15D434A" w14:textId="77777777" w:rsidTr="00C22916">
        <w:tc>
          <w:tcPr>
            <w:tcW w:w="37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1FB323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  </w:t>
            </w:r>
          </w:p>
        </w:tc>
        <w:tc>
          <w:tcPr>
            <w:tcW w:w="9075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284744" w14:textId="77777777" w:rsidR="00546B80" w:rsidRDefault="00546B80" w:rsidP="00C22916">
            <w:pPr>
              <w:pStyle w:val="NormalWeb"/>
              <w:spacing w:before="0"/>
            </w:pPr>
            <w:r>
              <w:t>Was the population an experimental or commercial population?</w:t>
            </w:r>
          </w:p>
          <w:p w14:paraId="5A42D7CA" w14:textId="77777777" w:rsidR="00546B80" w:rsidRDefault="00546B80" w:rsidP="00C22916">
            <w:pPr>
              <w:pStyle w:val="NormalWeb"/>
              <w:spacing w:after="0"/>
            </w:pPr>
            <w:r>
              <w:t>[choose all that apply]</w:t>
            </w:r>
          </w:p>
        </w:tc>
      </w:tr>
    </w:tbl>
    <w:p w14:paraId="01EB3EBC" w14:textId="77777777" w:rsidR="00546B80" w:rsidRDefault="00546B80" w:rsidP="00546B80">
      <w:pPr>
        <w:pStyle w:val="Standard"/>
        <w:rPr>
          <w:rFonts w:ascii="Times New Roman" w:hAnsi="Times New Roman"/>
          <w:vanish/>
          <w:sz w:val="24"/>
          <w:szCs w:val="24"/>
        </w:rPr>
      </w:pP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5"/>
        <w:gridCol w:w="8910"/>
        <w:gridCol w:w="45"/>
      </w:tblGrid>
      <w:tr w:rsidR="00546B80" w14:paraId="6D83A8E2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D26566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2F84C6F" wp14:editId="1A9913AC">
                  <wp:extent cx="257040" cy="228600"/>
                  <wp:effectExtent l="0" t="0" r="0" b="0"/>
                  <wp:docPr id="93" name="Picture 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Experimental [living on a university or pharmaceutical company farm]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8CF3F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6643BEDC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F2CFD3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D946826" wp14:editId="416C82A0">
                  <wp:extent cx="257040" cy="228600"/>
                  <wp:effectExtent l="0" t="0" r="0" b="0"/>
                  <wp:docPr id="94" name="Picture 9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Commercial [explicitly stated as commercial conditions]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BB6E1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6CBD9CBE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FDF821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ADC01AC" wp14:editId="6539239C">
                  <wp:extent cx="257040" cy="228600"/>
                  <wp:effectExtent l="0" t="0" r="0" b="0"/>
                  <wp:docPr id="95" name="Picture 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4EDA4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6A3ECD03" w14:textId="77777777" w:rsidTr="00C22916">
        <w:tc>
          <w:tcPr>
            <w:tcW w:w="4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332201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  </w:t>
            </w:r>
          </w:p>
        </w:tc>
        <w:tc>
          <w:tcPr>
            <w:tcW w:w="89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AC594D" w14:textId="77777777" w:rsidR="00546B80" w:rsidRDefault="00546B80" w:rsidP="00C22916">
            <w:pPr>
              <w:pStyle w:val="NormalWeb"/>
              <w:spacing w:before="0"/>
            </w:pPr>
            <w:r>
              <w:t>What was the purpose of the intervention?</w:t>
            </w:r>
          </w:p>
          <w:p w14:paraId="2BEAD01E" w14:textId="77777777" w:rsidR="00546B80" w:rsidRDefault="00546B80" w:rsidP="00C22916">
            <w:pPr>
              <w:pStyle w:val="NormalWeb"/>
              <w:spacing w:after="0"/>
            </w:pPr>
            <w:r>
              <w:t>[choose all that apply]</w:t>
            </w:r>
          </w:p>
        </w:tc>
      </w:tr>
    </w:tbl>
    <w:p w14:paraId="064BDC30" w14:textId="77777777" w:rsidR="00546B80" w:rsidRDefault="00546B80" w:rsidP="00546B80">
      <w:pPr>
        <w:pStyle w:val="Standard"/>
        <w:rPr>
          <w:rFonts w:ascii="Times New Roman" w:hAnsi="Times New Roman"/>
          <w:vanish/>
          <w:sz w:val="24"/>
          <w:szCs w:val="24"/>
        </w:rPr>
      </w:pP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5"/>
        <w:gridCol w:w="7302"/>
        <w:gridCol w:w="1653"/>
      </w:tblGrid>
      <w:tr w:rsidR="00546B80" w14:paraId="46FD1578" w14:textId="77777777" w:rsidTr="00C22916">
        <w:tc>
          <w:tcPr>
            <w:tcW w:w="779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4AC6BA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C1808E3" wp14:editId="2119D7EA">
                  <wp:extent cx="257040" cy="228600"/>
                  <wp:effectExtent l="0" t="0" r="0" b="0"/>
                  <wp:docPr id="96" name="Picture 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Prevent disease [e.g., improve immunity or gut function, reduce stress or exposure, etc.]</w:t>
            </w:r>
          </w:p>
        </w:tc>
        <w:tc>
          <w:tcPr>
            <w:tcW w:w="165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68444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100A1441" w14:textId="77777777" w:rsidTr="00C22916">
        <w:tc>
          <w:tcPr>
            <w:tcW w:w="779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2D84AB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777CF19D" wp14:editId="0F4E0A6D">
                  <wp:extent cx="257040" cy="228600"/>
                  <wp:effectExtent l="0" t="0" r="0" b="0"/>
                  <wp:docPr id="97" name="Picture 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Treat disease [e.g., given after exposure to mitigate clinical disease] [List disease]</w:t>
            </w:r>
          </w:p>
        </w:tc>
        <w:tc>
          <w:tcPr>
            <w:tcW w:w="1653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B47796C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FF2AAC6" wp14:editId="5B8E4A17">
                  <wp:extent cx="771480" cy="228600"/>
                  <wp:effectExtent l="0" t="0" r="0" b="0"/>
                  <wp:docPr id="98" name="Picture 9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12C3C611" w14:textId="77777777" w:rsidTr="00C22916">
        <w:tc>
          <w:tcPr>
            <w:tcW w:w="779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B7CA4B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CBD3E3A" wp14:editId="03092A2A">
                  <wp:extent cx="257040" cy="228600"/>
                  <wp:effectExtent l="0" t="0" r="0" b="0"/>
                  <wp:docPr id="99" name="Picture 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Improve performance</w:t>
            </w:r>
          </w:p>
        </w:tc>
        <w:tc>
          <w:tcPr>
            <w:tcW w:w="165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D8806E" w14:textId="77777777" w:rsidR="00546B80" w:rsidRDefault="00546B80" w:rsidP="00C22916">
            <w:pPr>
              <w:pStyle w:val="Standard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B80" w14:paraId="256D8A72" w14:textId="77777777" w:rsidTr="00C22916">
        <w:tc>
          <w:tcPr>
            <w:tcW w:w="4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92464D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  </w:t>
            </w:r>
          </w:p>
        </w:tc>
        <w:tc>
          <w:tcPr>
            <w:tcW w:w="89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9FE6CB" w14:textId="77777777" w:rsidR="00546B80" w:rsidRDefault="00546B80" w:rsidP="00C22916">
            <w:pPr>
              <w:pStyle w:val="NormalWeb"/>
              <w:spacing w:before="0"/>
            </w:pPr>
            <w:r>
              <w:t>At what stage(s) was the intervention administered?</w:t>
            </w:r>
          </w:p>
          <w:p w14:paraId="5265C619" w14:textId="77777777" w:rsidR="00546B80" w:rsidRDefault="00546B80" w:rsidP="00C22916">
            <w:pPr>
              <w:pStyle w:val="NormalWeb"/>
              <w:spacing w:after="0"/>
            </w:pPr>
            <w:r>
              <w:t>[choose all that apply]</w:t>
            </w:r>
          </w:p>
        </w:tc>
      </w:tr>
    </w:tbl>
    <w:p w14:paraId="7664F753" w14:textId="77777777" w:rsidR="00546B80" w:rsidRDefault="00546B80" w:rsidP="00546B80">
      <w:pPr>
        <w:pStyle w:val="Standard"/>
        <w:rPr>
          <w:rFonts w:ascii="Times New Roman" w:hAnsi="Times New Roman"/>
          <w:vanish/>
          <w:sz w:val="24"/>
          <w:szCs w:val="24"/>
        </w:rPr>
      </w:pP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5"/>
        <w:gridCol w:w="8910"/>
        <w:gridCol w:w="45"/>
      </w:tblGrid>
      <w:tr w:rsidR="00546B80" w14:paraId="6B0FF3B6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712909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1A340BD" wp14:editId="3EF73DF9">
                  <wp:extent cx="257040" cy="228600"/>
                  <wp:effectExtent l="0" t="0" r="0" b="0"/>
                  <wp:docPr id="100" name="Picture 10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Nursery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FF7BE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45E24A73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057618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E11437D" wp14:editId="6756D791">
                  <wp:extent cx="257040" cy="228600"/>
                  <wp:effectExtent l="0" t="0" r="0" b="0"/>
                  <wp:docPr id="101" name="Picture 1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Suckling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538F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23114335" w14:textId="77777777" w:rsidTr="00C22916">
        <w:tc>
          <w:tcPr>
            <w:tcW w:w="94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4EEBC8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998C89F" wp14:editId="4555214D">
                  <wp:extent cx="257040" cy="228600"/>
                  <wp:effectExtent l="0" t="0" r="0" b="0"/>
                  <wp:docPr id="102" name="Picture 1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Sow/gilt</w:t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80E82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0000FE46" w14:textId="77777777" w:rsidTr="00C22916">
        <w:tc>
          <w:tcPr>
            <w:tcW w:w="4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4C01A6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  </w:t>
            </w:r>
          </w:p>
        </w:tc>
        <w:tc>
          <w:tcPr>
            <w:tcW w:w="89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E81C63" w14:textId="77777777" w:rsidR="00546B80" w:rsidRDefault="00546B80" w:rsidP="00C22916">
            <w:pPr>
              <w:pStyle w:val="NormalWeb"/>
              <w:spacing w:before="0"/>
            </w:pPr>
            <w:r>
              <w:t xml:space="preserve">What </w:t>
            </w:r>
            <w:r>
              <w:rPr>
                <w:rStyle w:val="StrongEmphasis"/>
              </w:rPr>
              <w:t>intervention</w:t>
            </w:r>
            <w:r>
              <w:t>/</w:t>
            </w:r>
            <w:r>
              <w:rPr>
                <w:rStyle w:val="StrongEmphasis"/>
              </w:rPr>
              <w:t>management practice</w:t>
            </w:r>
            <w:r>
              <w:t xml:space="preserve"> or risk factors were studied?</w:t>
            </w:r>
          </w:p>
          <w:p w14:paraId="5195EF0F" w14:textId="77777777" w:rsidR="00546B80" w:rsidRDefault="00546B80" w:rsidP="00C22916">
            <w:pPr>
              <w:pStyle w:val="NormalWeb"/>
              <w:spacing w:after="0"/>
            </w:pPr>
            <w:r>
              <w:t>[choose all that apply]</w:t>
            </w:r>
          </w:p>
        </w:tc>
      </w:tr>
    </w:tbl>
    <w:p w14:paraId="41278584" w14:textId="77777777" w:rsidR="00546B80" w:rsidRDefault="00546B80" w:rsidP="00546B80">
      <w:pPr>
        <w:pStyle w:val="Standard"/>
        <w:rPr>
          <w:rFonts w:ascii="Times New Roman" w:hAnsi="Times New Roman"/>
          <w:vanish/>
          <w:sz w:val="24"/>
          <w:szCs w:val="24"/>
        </w:rPr>
      </w:pP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5"/>
        <w:gridCol w:w="7590"/>
        <w:gridCol w:w="1365"/>
      </w:tblGrid>
      <w:tr w:rsidR="00546B80" w14:paraId="5744ADBF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39FABD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DEB60E2" wp14:editId="79F0BD1A">
                  <wp:extent cx="257040" cy="228600"/>
                  <wp:effectExtent l="0" t="0" r="0" b="0"/>
                  <wp:docPr id="103" name="Picture 1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Vaccination to piglet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5F54E792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3938A27" wp14:editId="6E27CFCF">
                  <wp:extent cx="771480" cy="228600"/>
                  <wp:effectExtent l="0" t="0" r="0" b="0"/>
                  <wp:docPr id="104" name="Picture 1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4ADC2649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CA4CD6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85C29A5" wp14:editId="52B652B7">
                  <wp:extent cx="257040" cy="228600"/>
                  <wp:effectExtent l="0" t="0" r="0" b="0"/>
                  <wp:docPr id="105" name="Picture 1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Maternal vaccination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BF2560D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7902407" wp14:editId="2FC2E973">
                  <wp:extent cx="771480" cy="228600"/>
                  <wp:effectExtent l="0" t="0" r="0" b="0"/>
                  <wp:docPr id="106" name="Picture 1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3257F8A4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B5A3BF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382B080" wp14:editId="27BA0288">
                  <wp:extent cx="257040" cy="228600"/>
                  <wp:effectExtent l="0" t="0" r="0" b="0"/>
                  <wp:docPr id="107" name="Picture 1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Feed or water additive (non-antibiotic) [e.g., amino acids, probiotics, feed enzymes, plant extracts, zinc or copper, etc.]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2557BF70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5FFE1B1" wp14:editId="64820550">
                  <wp:extent cx="771480" cy="228600"/>
                  <wp:effectExtent l="0" t="0" r="0" b="0"/>
                  <wp:docPr id="108" name="Picture 1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4135EC70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EA73F5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B12A8E0" wp14:editId="45E578E9">
                  <wp:extent cx="257040" cy="228600"/>
                  <wp:effectExtent l="0" t="0" r="0" b="0"/>
                  <wp:docPr id="109" name="Picture 1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Medication (non-antibiotic medication administered directly to the pig by injection or orally, etc.]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046F69AE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F5C4CE7" wp14:editId="62FEED9E">
                  <wp:extent cx="771480" cy="228600"/>
                  <wp:effectExtent l="0" t="0" r="0" b="0"/>
                  <wp:docPr id="110" name="Picture 1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5F677810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BC4F51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8EEACF9" wp14:editId="276EBFD9">
                  <wp:extent cx="257040" cy="228600"/>
                  <wp:effectExtent l="0" t="0" r="0" b="0"/>
                  <wp:docPr id="111" name="Picture 1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Feeding regime [e.g., creep feed, feed restriction, protein restriction, etc.]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F3BACF7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EC2B72E" wp14:editId="6EFA4742">
                  <wp:extent cx="771480" cy="228600"/>
                  <wp:effectExtent l="0" t="0" r="0" b="0"/>
                  <wp:docPr id="112" name="Picture 1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376261C3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75F33A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28CB03B" wp14:editId="3A5187A6">
                  <wp:extent cx="257040" cy="228600"/>
                  <wp:effectExtent l="0" t="0" r="0" b="0"/>
                  <wp:docPr id="113" name="Picture 1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 xml:space="preserve">Diet type or format [e.g., </w:t>
            </w:r>
            <w:proofErr w:type="gramStart"/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distillers</w:t>
            </w:r>
            <w:proofErr w:type="gramEnd"/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 xml:space="preserve"> grains, pelleted or liquid feed, complexity, etc.]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0B00C3C0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4CDB854" wp14:editId="4325643A">
                  <wp:extent cx="771480" cy="228600"/>
                  <wp:effectExtent l="0" t="0" r="0" b="0"/>
                  <wp:docPr id="114" name="Picture 1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15556C2F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4D347B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C82ECA0" wp14:editId="15BC6AA7">
                  <wp:extent cx="257040" cy="228600"/>
                  <wp:effectExtent l="0" t="0" r="0" b="0"/>
                  <wp:docPr id="115" name="Picture 1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Weaning method [age at weaning, mixing litters, intermittent suckling, etc.]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30E326D4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85448CE" wp14:editId="5479F342">
                  <wp:extent cx="771480" cy="228600"/>
                  <wp:effectExtent l="0" t="0" r="0" b="0"/>
                  <wp:docPr id="116" name="Picture 1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5CB5A20D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240066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6575FE85" wp14:editId="7AB22275">
                  <wp:extent cx="257040" cy="228600"/>
                  <wp:effectExtent l="0" t="0" r="0" b="0"/>
                  <wp:docPr id="117" name="Picture 1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 xml:space="preserve">Biosecurity or </w:t>
            </w:r>
            <w:proofErr w:type="gramStart"/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bio-containment</w:t>
            </w:r>
            <w:proofErr w:type="gramEnd"/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 xml:space="preserve"> [exposures from other farm, comingling from off farm, comingling within farm, introductions, disease eradication, pig flow, all-in-all-out, etc.]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52FFACF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EE0E328" wp14:editId="34774ABA">
                  <wp:extent cx="771480" cy="228600"/>
                  <wp:effectExtent l="0" t="0" r="0" b="0"/>
                  <wp:docPr id="118" name="Picture 1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67A8D83D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16B82C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F7A8933" wp14:editId="7AEE5C3D">
                  <wp:extent cx="257040" cy="228600"/>
                  <wp:effectExtent l="0" t="0" r="0" b="0"/>
                  <wp:docPr id="119" name="Picture 1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Housing, flooring, feeders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5A43597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55593E3" wp14:editId="5F172B87">
                  <wp:extent cx="771480" cy="228600"/>
                  <wp:effectExtent l="0" t="0" r="0" b="0"/>
                  <wp:docPr id="120" name="Picture 1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23655355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7C9C10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6EDBF80" wp14:editId="39D842BB">
                  <wp:extent cx="257040" cy="228600"/>
                  <wp:effectExtent l="0" t="0" r="0" b="0"/>
                  <wp:docPr id="121" name="Picture 1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Air quality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E7BEDF9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884C05F" wp14:editId="57D4DE71">
                  <wp:extent cx="771480" cy="228600"/>
                  <wp:effectExtent l="0" t="0" r="0" b="0"/>
                  <wp:docPr id="122" name="Picture 1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5B70615E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3AB0AF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C667E67" wp14:editId="230BF7BB">
                  <wp:extent cx="257040" cy="228600"/>
                  <wp:effectExtent l="0" t="0" r="0" b="0"/>
                  <wp:docPr id="123" name="Picture 1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Producer education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4398E405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D2B9142" wp14:editId="2B706007">
                  <wp:extent cx="771480" cy="228600"/>
                  <wp:effectExtent l="0" t="0" r="0" b="0"/>
                  <wp:docPr id="124" name="Picture 1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01B487E8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543861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120B839" wp14:editId="2F4827B8">
                  <wp:extent cx="257040" cy="228600"/>
                  <wp:effectExtent l="0" t="0" r="0" b="0"/>
                  <wp:docPr id="125" name="Picture 1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Other or clarification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1703A3ED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E287C7B" wp14:editId="723C7530">
                  <wp:extent cx="771480" cy="228600"/>
                  <wp:effectExtent l="0" t="0" r="0" b="0"/>
                  <wp:docPr id="126" name="Picture 1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5B7FF07C" w14:textId="77777777" w:rsidTr="00C22916">
        <w:tc>
          <w:tcPr>
            <w:tcW w:w="9450" w:type="dxa"/>
            <w:gridSpan w:val="3"/>
            <w:tcMar>
              <w:top w:w="75" w:type="dxa"/>
              <w:left w:w="75" w:type="dxa"/>
              <w:bottom w:w="30" w:type="dxa"/>
              <w:right w:w="0" w:type="dxa"/>
            </w:tcMar>
            <w:vAlign w:val="center"/>
          </w:tcPr>
          <w:p w14:paraId="05CE6EDE" w14:textId="77777777" w:rsidR="00546B80" w:rsidRDefault="00546B80" w:rsidP="00C22916">
            <w:pPr>
              <w:pStyle w:val="Standard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B80" w14:paraId="2342887C" w14:textId="77777777" w:rsidTr="00C22916">
        <w:tc>
          <w:tcPr>
            <w:tcW w:w="4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39B637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  </w:t>
            </w:r>
          </w:p>
        </w:tc>
        <w:tc>
          <w:tcPr>
            <w:tcW w:w="89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1047E0" w14:textId="77777777" w:rsidR="00546B80" w:rsidRDefault="00546B80" w:rsidP="00C22916">
            <w:pPr>
              <w:pStyle w:val="NormalWeb"/>
              <w:spacing w:before="0"/>
            </w:pPr>
            <w:r>
              <w:t xml:space="preserve">What </w:t>
            </w:r>
            <w:r>
              <w:rPr>
                <w:rStyle w:val="StrongEmphasis"/>
              </w:rPr>
              <w:t>comparison group</w:t>
            </w:r>
            <w:r>
              <w:t>(s) was used?</w:t>
            </w:r>
          </w:p>
          <w:p w14:paraId="2EA24BCB" w14:textId="77777777" w:rsidR="00546B80" w:rsidRDefault="00546B80" w:rsidP="00C22916">
            <w:pPr>
              <w:pStyle w:val="NormalWeb"/>
              <w:spacing w:after="0"/>
            </w:pPr>
            <w:r>
              <w:t>[choose all that apply]</w:t>
            </w:r>
          </w:p>
        </w:tc>
      </w:tr>
    </w:tbl>
    <w:p w14:paraId="4A7AB970" w14:textId="77777777" w:rsidR="00546B80" w:rsidRDefault="00546B80" w:rsidP="00546B80">
      <w:pPr>
        <w:pStyle w:val="Standard"/>
        <w:rPr>
          <w:rFonts w:ascii="Times New Roman" w:hAnsi="Times New Roman"/>
          <w:vanish/>
          <w:sz w:val="24"/>
          <w:szCs w:val="24"/>
        </w:rPr>
      </w:pP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5"/>
        <w:gridCol w:w="7123"/>
        <w:gridCol w:w="1787"/>
        <w:gridCol w:w="45"/>
      </w:tblGrid>
      <w:tr w:rsidR="00546B80" w14:paraId="7366A658" w14:textId="77777777" w:rsidTr="00C22916">
        <w:tc>
          <w:tcPr>
            <w:tcW w:w="7618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28E6F6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468B20B" wp14:editId="0F83105D">
                  <wp:extent cx="257040" cy="228600"/>
                  <wp:effectExtent l="0" t="0" r="0" b="0"/>
                  <wp:docPr id="127" name="Picture 1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no treatment</w:t>
            </w:r>
          </w:p>
        </w:tc>
        <w:tc>
          <w:tcPr>
            <w:tcW w:w="1832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14D12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61561E57" w14:textId="77777777" w:rsidTr="00C22916">
        <w:tc>
          <w:tcPr>
            <w:tcW w:w="7618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087315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2177463" wp14:editId="48D8C112">
                  <wp:extent cx="257040" cy="228600"/>
                  <wp:effectExtent l="0" t="0" r="0" b="0"/>
                  <wp:docPr id="128" name="Picture 1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placebo or sham treatment</w:t>
            </w:r>
          </w:p>
        </w:tc>
        <w:tc>
          <w:tcPr>
            <w:tcW w:w="1787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1333C2E0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E73B7D7" wp14:editId="786086F2">
                  <wp:extent cx="771480" cy="228600"/>
                  <wp:effectExtent l="0" t="0" r="0" b="0"/>
                  <wp:docPr id="129" name="Picture 1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7C179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4596E28D" w14:textId="77777777" w:rsidTr="00C22916">
        <w:tc>
          <w:tcPr>
            <w:tcW w:w="7618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D6D236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A25FBEF" wp14:editId="0E3EC9C8">
                  <wp:extent cx="257040" cy="228600"/>
                  <wp:effectExtent l="0" t="0" r="0" b="0"/>
                  <wp:docPr id="130" name="Picture 1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different treatment or different level of treatment or exposure level [please list]</w:t>
            </w:r>
          </w:p>
        </w:tc>
        <w:tc>
          <w:tcPr>
            <w:tcW w:w="1787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2F4B3CF5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9CFBBD9" wp14:editId="51664487">
                  <wp:extent cx="771480" cy="228600"/>
                  <wp:effectExtent l="0" t="0" r="0" b="0"/>
                  <wp:docPr id="131" name="Picture 1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E4696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2B2F39F7" w14:textId="77777777" w:rsidTr="00C22916">
        <w:tc>
          <w:tcPr>
            <w:tcW w:w="7618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7E1104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B5FE0EF" wp14:editId="08450E43">
                  <wp:extent cx="257040" cy="228600"/>
                  <wp:effectExtent l="0" t="0" r="0" b="0"/>
                  <wp:docPr id="132" name="Picture 1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antibiotic [please list]</w:t>
            </w:r>
          </w:p>
        </w:tc>
        <w:tc>
          <w:tcPr>
            <w:tcW w:w="1787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275F9F78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C40E738" wp14:editId="40F3491A">
                  <wp:extent cx="771480" cy="228600"/>
                  <wp:effectExtent l="0" t="0" r="0" b="0"/>
                  <wp:docPr id="133" name="Picture 1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59058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77795DDE" w14:textId="77777777" w:rsidTr="00C22916">
        <w:tc>
          <w:tcPr>
            <w:tcW w:w="7618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CF82D6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0484AA7" wp14:editId="0064CB34">
                  <wp:extent cx="257040" cy="228600"/>
                  <wp:effectExtent l="0" t="0" r="0" b="0"/>
                  <wp:docPr id="134" name="Picture 1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zinc oxide [please list]</w:t>
            </w:r>
          </w:p>
        </w:tc>
        <w:tc>
          <w:tcPr>
            <w:tcW w:w="1787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2CDB17DF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5D437E6" wp14:editId="29713A44">
                  <wp:extent cx="771480" cy="228600"/>
                  <wp:effectExtent l="0" t="0" r="0" b="0"/>
                  <wp:docPr id="135" name="Picture 1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F8E77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73571D3" w14:textId="77777777" w:rsidTr="00C22916">
        <w:tc>
          <w:tcPr>
            <w:tcW w:w="4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130A8F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  </w:t>
            </w:r>
          </w:p>
        </w:tc>
        <w:tc>
          <w:tcPr>
            <w:tcW w:w="8955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88BBA2" w14:textId="77777777" w:rsidR="00546B80" w:rsidRDefault="00546B80" w:rsidP="00C22916">
            <w:pPr>
              <w:pStyle w:val="NormalWeb"/>
              <w:spacing w:before="0"/>
            </w:pPr>
            <w:r>
              <w:t xml:space="preserve">What </w:t>
            </w:r>
            <w:r>
              <w:rPr>
                <w:rStyle w:val="StrongEmphasis"/>
              </w:rPr>
              <w:t>health outcome</w:t>
            </w:r>
            <w:r>
              <w:t xml:space="preserve"> was measured?</w:t>
            </w:r>
          </w:p>
          <w:p w14:paraId="4F930BB8" w14:textId="77777777" w:rsidR="00546B80" w:rsidRDefault="00546B80" w:rsidP="00C22916">
            <w:pPr>
              <w:pStyle w:val="NormalWeb"/>
              <w:spacing w:after="0"/>
            </w:pPr>
            <w:r>
              <w:t>[choose all that apply]</w:t>
            </w:r>
          </w:p>
        </w:tc>
      </w:tr>
    </w:tbl>
    <w:p w14:paraId="385C9FA4" w14:textId="77777777" w:rsidR="00546B80" w:rsidRDefault="00546B80" w:rsidP="00546B80">
      <w:pPr>
        <w:pStyle w:val="Standard"/>
        <w:rPr>
          <w:rFonts w:ascii="Times New Roman" w:hAnsi="Times New Roman"/>
          <w:vanish/>
          <w:sz w:val="24"/>
          <w:szCs w:val="24"/>
        </w:rPr>
      </w:pP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5"/>
        <w:gridCol w:w="7590"/>
        <w:gridCol w:w="1365"/>
      </w:tblGrid>
      <w:tr w:rsidR="00546B80" w14:paraId="26299DD4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65374F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7D4FE0B" wp14:editId="4122E6CE">
                  <wp:extent cx="257040" cy="228600"/>
                  <wp:effectExtent l="0" t="0" r="0" b="0"/>
                  <wp:docPr id="136" name="Picture 1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Mortality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7BEA5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67126774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989859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2FD3B95" wp14:editId="77E3BFA8">
                  <wp:extent cx="257040" cy="228600"/>
                  <wp:effectExtent l="0" t="0" r="0" b="0"/>
                  <wp:docPr id="137" name="Picture 1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Diarrhea/fecal score or consistency/scours/dysentery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94900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6E1E151D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17C0E8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73C8C09" wp14:editId="68D526C9">
                  <wp:extent cx="257040" cy="228600"/>
                  <wp:effectExtent l="0" t="0" r="0" b="0"/>
                  <wp:docPr id="138" name="Picture 1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Respiratory disease</w:t>
            </w:r>
          </w:p>
        </w:tc>
        <w:tc>
          <w:tcPr>
            <w:tcW w:w="136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0501C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0DB80CC0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1CFCAA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43DCE0D" wp14:editId="6216AB2D">
                  <wp:extent cx="257040" cy="228600"/>
                  <wp:effectExtent l="0" t="0" r="0" b="0"/>
                  <wp:docPr id="139" name="Picture 1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Fecal shedding of a pathogen [please list pathogen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5A15B470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AB1D11D" wp14:editId="32B0115D">
                  <wp:extent cx="771480" cy="228600"/>
                  <wp:effectExtent l="0" t="0" r="0" b="0"/>
                  <wp:docPr id="140" name="Picture 1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26E1D511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CDCFFB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2796EFBC" wp14:editId="6477B5B1">
                  <wp:extent cx="257040" cy="228600"/>
                  <wp:effectExtent l="0" t="0" r="0" b="0"/>
                  <wp:docPr id="141" name="Picture 1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Immunity to a vaccine or bacterin [e.g., virology, serology, cell mediated immunity, viremia, other]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3AB0ACCC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F82428E" wp14:editId="23403A13">
                  <wp:extent cx="771480" cy="228600"/>
                  <wp:effectExtent l="0" t="0" r="0" b="0"/>
                  <wp:docPr id="142" name="Picture 1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67F6A83F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B7C78A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200A15F" wp14:editId="1D3BBBBD">
                  <wp:extent cx="257040" cy="228600"/>
                  <wp:effectExtent l="0" t="0" r="0" b="0"/>
                  <wp:docPr id="143" name="Picture 1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Immunity related to a non-vaccine intervention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56ED538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79E0FD0" wp14:editId="25D16359">
                  <wp:extent cx="771480" cy="228600"/>
                  <wp:effectExtent l="0" t="0" r="0" b="0"/>
                  <wp:docPr id="144" name="Picture 1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0129F835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A17018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CDD1D6E" wp14:editId="79BEE577">
                  <wp:extent cx="257040" cy="228600"/>
                  <wp:effectExtent l="0" t="0" r="0" b="0"/>
                  <wp:docPr id="145" name="Picture 1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Morbidity [unspecified or a non-diarrhea or non-respiratory condition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5856488C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B7604A3" wp14:editId="699CA52C">
                  <wp:extent cx="771480" cy="228600"/>
                  <wp:effectExtent l="0" t="0" r="0" b="0"/>
                  <wp:docPr id="146" name="Picture 1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0F114266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23B875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9797F86" wp14:editId="051DF8CC">
                  <wp:extent cx="257040" cy="228600"/>
                  <wp:effectExtent l="0" t="0" r="0" b="0"/>
                  <wp:docPr id="147" name="Picture 1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Antibiotic usage or # treatments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F684AFA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9DE57AA" wp14:editId="11D5FF62">
                  <wp:extent cx="771480" cy="228600"/>
                  <wp:effectExtent l="0" t="0" r="0" b="0"/>
                  <wp:docPr id="148" name="Picture 1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6142755F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2CF3FC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9B31849" wp14:editId="46B77F83">
                  <wp:extent cx="257040" cy="228600"/>
                  <wp:effectExtent l="0" t="0" r="0" b="0"/>
                  <wp:docPr id="149" name="Picture 1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Pathology [lesions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B98D579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8A39A03" wp14:editId="07581B44">
                  <wp:extent cx="771480" cy="228600"/>
                  <wp:effectExtent l="0" t="0" r="0" b="0"/>
                  <wp:docPr id="150" name="Picture 1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492997FB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9DA570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A1ABFB1" wp14:editId="4F38C7C9">
                  <wp:extent cx="257040" cy="228600"/>
                  <wp:effectExtent l="0" t="0" r="0" b="0"/>
                  <wp:docPr id="151" name="Picture 1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Other [please list]</w:t>
            </w:r>
          </w:p>
        </w:tc>
        <w:tc>
          <w:tcPr>
            <w:tcW w:w="1365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33E0910E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05545BB" wp14:editId="7260FD5C">
                  <wp:extent cx="771480" cy="228600"/>
                  <wp:effectExtent l="0" t="0" r="0" b="0"/>
                  <wp:docPr id="152" name="Picture 1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B80" w14:paraId="57AC4DBC" w14:textId="77777777" w:rsidTr="00C22916">
        <w:tc>
          <w:tcPr>
            <w:tcW w:w="8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B8667A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DE497E1" wp14:editId="15A3441E">
                  <wp:extent cx="257040" cy="228600"/>
                  <wp:effectExtent l="0" t="0" r="0" b="0"/>
                  <wp:docPr id="153" name="Picture 1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None [no health outcome measured]</w:t>
            </w:r>
          </w:p>
        </w:tc>
        <w:tc>
          <w:tcPr>
            <w:tcW w:w="13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403E8C" w14:textId="77777777" w:rsidR="00546B80" w:rsidRDefault="00546B80" w:rsidP="00C22916">
            <w:pPr>
              <w:pStyle w:val="Standard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B80" w14:paraId="09B6D500" w14:textId="77777777" w:rsidTr="00C22916">
        <w:tc>
          <w:tcPr>
            <w:tcW w:w="4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2F0D14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  </w:t>
            </w:r>
          </w:p>
        </w:tc>
        <w:tc>
          <w:tcPr>
            <w:tcW w:w="89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155B56" w14:textId="77777777" w:rsidR="00546B80" w:rsidRDefault="00546B80" w:rsidP="00C22916">
            <w:pPr>
              <w:pStyle w:val="NormalWeb"/>
              <w:spacing w:before="0"/>
            </w:pPr>
            <w:r>
              <w:t xml:space="preserve">What </w:t>
            </w:r>
            <w:r>
              <w:rPr>
                <w:rStyle w:val="StrongEmphasis"/>
              </w:rPr>
              <w:t>production</w:t>
            </w:r>
            <w:r>
              <w:t xml:space="preserve">, or </w:t>
            </w:r>
            <w:r>
              <w:rPr>
                <w:rStyle w:val="StrongEmphasis"/>
              </w:rPr>
              <w:t>other type of health</w:t>
            </w:r>
            <w:r>
              <w:t xml:space="preserve">, </w:t>
            </w:r>
            <w:r>
              <w:rPr>
                <w:rStyle w:val="StrongEmphasis"/>
              </w:rPr>
              <w:t>outcome</w:t>
            </w:r>
            <w:r>
              <w:t xml:space="preserve"> was measured?</w:t>
            </w:r>
          </w:p>
          <w:p w14:paraId="1E5DA605" w14:textId="77777777" w:rsidR="00546B80" w:rsidRDefault="00546B80" w:rsidP="00C22916">
            <w:pPr>
              <w:pStyle w:val="NormalWeb"/>
              <w:spacing w:after="0"/>
            </w:pPr>
            <w:r>
              <w:t>[choose all that apply]</w:t>
            </w:r>
          </w:p>
        </w:tc>
      </w:tr>
    </w:tbl>
    <w:p w14:paraId="461629E8" w14:textId="77777777" w:rsidR="00546B80" w:rsidRDefault="00546B80" w:rsidP="00546B80">
      <w:pPr>
        <w:pStyle w:val="Standard"/>
        <w:rPr>
          <w:rFonts w:ascii="Times New Roman" w:hAnsi="Times New Roman"/>
          <w:vanish/>
          <w:sz w:val="24"/>
          <w:szCs w:val="24"/>
        </w:rPr>
      </w:pPr>
    </w:p>
    <w:tbl>
      <w:tblPr>
        <w:tblW w:w="9450" w:type="dxa"/>
        <w:tblInd w:w="-4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5"/>
        <w:gridCol w:w="6712"/>
        <w:gridCol w:w="2198"/>
        <w:gridCol w:w="45"/>
      </w:tblGrid>
      <w:tr w:rsidR="00546B80" w14:paraId="3C6A8BFA" w14:textId="77777777" w:rsidTr="00C22916">
        <w:tc>
          <w:tcPr>
            <w:tcW w:w="720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527901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3790146" wp14:editId="4432B41E">
                  <wp:extent cx="257040" cy="228600"/>
                  <wp:effectExtent l="0" t="0" r="0" b="0"/>
                  <wp:docPr id="154" name="Picture 1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None [no performance or 'other health' OC measured]</w:t>
            </w:r>
          </w:p>
        </w:tc>
        <w:tc>
          <w:tcPr>
            <w:tcW w:w="224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8FF65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12ED455" w14:textId="77777777" w:rsidTr="00C22916">
        <w:tc>
          <w:tcPr>
            <w:tcW w:w="720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88B7D5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834CCFF" wp14:editId="4CA93445">
                  <wp:extent cx="257040" cy="228600"/>
                  <wp:effectExtent l="0" t="0" r="0" b="0"/>
                  <wp:docPr id="155" name="Picture 1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Performance [feed intake, ADFI]</w:t>
            </w:r>
          </w:p>
        </w:tc>
        <w:tc>
          <w:tcPr>
            <w:tcW w:w="224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14131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795B3436" w14:textId="77777777" w:rsidTr="00C22916">
        <w:tc>
          <w:tcPr>
            <w:tcW w:w="720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94B16D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247088C" wp14:editId="4A1F8F4B">
                  <wp:extent cx="257040" cy="228600"/>
                  <wp:effectExtent l="0" t="0" r="0" b="0"/>
                  <wp:docPr id="156" name="Picture 1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Performance [growth, ADG, body wt.]</w:t>
            </w:r>
          </w:p>
        </w:tc>
        <w:tc>
          <w:tcPr>
            <w:tcW w:w="224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74F55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36AA61DF" w14:textId="77777777" w:rsidTr="00C22916">
        <w:tc>
          <w:tcPr>
            <w:tcW w:w="720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EEEEA2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7C8FF12" wp14:editId="34EE32AD">
                  <wp:extent cx="257040" cy="228600"/>
                  <wp:effectExtent l="0" t="0" r="0" b="0"/>
                  <wp:docPr id="157" name="Picture 1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Performance [efficiency, G:F ratio]</w:t>
            </w:r>
          </w:p>
        </w:tc>
        <w:tc>
          <w:tcPr>
            <w:tcW w:w="2243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58FCB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769907F4" w14:textId="77777777" w:rsidTr="00C22916">
        <w:tc>
          <w:tcPr>
            <w:tcW w:w="720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797D0E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11AE839" wp14:editId="704B9038">
                  <wp:extent cx="257040" cy="228600"/>
                  <wp:effectExtent l="0" t="0" r="0" b="0"/>
                  <wp:docPr id="158" name="Picture 1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Farm economics, treatment costs [please list]</w:t>
            </w:r>
          </w:p>
        </w:tc>
        <w:tc>
          <w:tcPr>
            <w:tcW w:w="2198" w:type="dxa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</w:tcPr>
          <w:p w14:paraId="6CBF6224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DE8B96B" wp14:editId="041E0821">
                  <wp:extent cx="771480" cy="228600"/>
                  <wp:effectExtent l="0" t="0" r="0" b="0"/>
                  <wp:docPr id="159" name="Picture 1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148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4FA0A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1AFB694" w14:textId="77777777" w:rsidTr="00C22916">
        <w:tc>
          <w:tcPr>
            <w:tcW w:w="720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D30FED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F2A8DB1" wp14:editId="6E8A7F83">
                  <wp:extent cx="257040" cy="228600"/>
                  <wp:effectExtent l="0" t="0" r="0" b="0"/>
                  <wp:docPr id="160" name="Picture 1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Diet digestibility</w:t>
            </w:r>
          </w:p>
        </w:tc>
        <w:tc>
          <w:tcPr>
            <w:tcW w:w="2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16F3B5" w14:textId="77777777" w:rsidR="00546B80" w:rsidRDefault="00546B80" w:rsidP="00C22916">
            <w:pPr>
              <w:pStyle w:val="Standard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01CDA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691CB759" w14:textId="77777777" w:rsidTr="00C22916">
        <w:tc>
          <w:tcPr>
            <w:tcW w:w="720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FC2E5F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524AB7FB" wp14:editId="1780E789">
                  <wp:extent cx="257040" cy="228600"/>
                  <wp:effectExtent l="0" t="0" r="0" b="0"/>
                  <wp:docPr id="161" name="Picture 1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GI microflora</w:t>
            </w:r>
          </w:p>
        </w:tc>
        <w:tc>
          <w:tcPr>
            <w:tcW w:w="2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8BCDD9" w14:textId="77777777" w:rsidR="00546B80" w:rsidRDefault="00546B80" w:rsidP="00C22916">
            <w:pPr>
              <w:pStyle w:val="Standard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4E7C7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3C307054" w14:textId="77777777" w:rsidTr="00C22916">
        <w:tc>
          <w:tcPr>
            <w:tcW w:w="7207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B2CD7E" w14:textId="77777777" w:rsidR="00546B80" w:rsidRDefault="00546B80" w:rsidP="00C22916">
            <w:pPr>
              <w:pStyle w:val="Standard"/>
            </w:pPr>
            <w:r>
              <w:rPr>
                <w:rStyle w:val="answerspanner"/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473F33F5" wp14:editId="5EB918E4">
                  <wp:extent cx="257040" cy="228600"/>
                  <wp:effectExtent l="0" t="0" r="0" b="0"/>
                  <wp:docPr id="162" name="Picture 1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lum/>
                            <a:alphaModFix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0" cy="228600"/>
                          </a:xfrm>
                          <a:prstGeom prst="rect">
                            <a:avLst/>
                          </a:prstGeom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answerspanner"/>
                <w:rFonts w:ascii="Times New Roman" w:hAnsi="Times New Roman"/>
                <w:sz w:val="24"/>
                <w:szCs w:val="24"/>
              </w:rPr>
              <w:t>GI morphology</w:t>
            </w:r>
          </w:p>
        </w:tc>
        <w:tc>
          <w:tcPr>
            <w:tcW w:w="21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820D6D" w14:textId="77777777" w:rsidR="00546B80" w:rsidRDefault="00546B80" w:rsidP="00C22916">
            <w:pPr>
              <w:pStyle w:val="Standard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9E058" w14:textId="77777777" w:rsidR="00546B80" w:rsidRDefault="00546B80" w:rsidP="00C22916">
            <w:pPr>
              <w:pStyle w:val="Standard"/>
              <w:snapToGrid w:val="0"/>
            </w:pPr>
          </w:p>
        </w:tc>
      </w:tr>
      <w:tr w:rsidR="00546B80" w14:paraId="5E554648" w14:textId="77777777" w:rsidTr="00C22916">
        <w:tc>
          <w:tcPr>
            <w:tcW w:w="49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52109F" w14:textId="77777777" w:rsidR="00546B80" w:rsidRDefault="00546B80" w:rsidP="00C22916">
            <w:pPr>
              <w:pStyle w:val="Standard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  </w:t>
            </w:r>
          </w:p>
        </w:tc>
        <w:tc>
          <w:tcPr>
            <w:tcW w:w="8955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546FE3" w14:textId="77777777" w:rsidR="00546B80" w:rsidRDefault="00546B80" w:rsidP="00C22916">
            <w:pPr>
              <w:pStyle w:val="NormalWeb"/>
              <w:spacing w:before="0" w:after="0"/>
            </w:pPr>
            <w:r>
              <w:t>Comments if needed.</w:t>
            </w:r>
          </w:p>
        </w:tc>
      </w:tr>
    </w:tbl>
    <w:p w14:paraId="3854AA81" w14:textId="3E49EEC6" w:rsidR="00546B80" w:rsidRPr="00434AB7" w:rsidRDefault="00546B80" w:rsidP="00546B80">
      <w:pPr>
        <w:pStyle w:val="Standard"/>
      </w:pPr>
      <w:r>
        <w:rPr>
          <w:noProof/>
        </w:rPr>
        <w:drawing>
          <wp:inline distT="0" distB="0" distL="0" distR="0" wp14:anchorId="7DFCC954" wp14:editId="65C487EF">
            <wp:extent cx="1571759" cy="228600"/>
            <wp:effectExtent l="0" t="0" r="9391" b="0"/>
            <wp:docPr id="163" name="Picture 16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71759" cy="22860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231DDAE6" w14:textId="77777777" w:rsidR="00546B80" w:rsidRDefault="00546B80" w:rsidP="00546B80">
      <w:pPr>
        <w:pStyle w:val="Standard"/>
        <w:rPr>
          <w:b/>
          <w:sz w:val="28"/>
          <w:szCs w:val="28"/>
        </w:rPr>
      </w:pPr>
    </w:p>
    <w:p w14:paraId="4B6380B2" w14:textId="77777777" w:rsidR="00546B80" w:rsidRDefault="00546B80" w:rsidP="00546B80">
      <w:pPr>
        <w:pStyle w:val="Standard"/>
        <w:rPr>
          <w:b/>
          <w:sz w:val="28"/>
          <w:szCs w:val="28"/>
        </w:rPr>
      </w:pPr>
    </w:p>
    <w:p w14:paraId="59D31FFA" w14:textId="77777777" w:rsidR="00434AB7" w:rsidRPr="00F33317" w:rsidRDefault="00546B80" w:rsidP="00434AB7">
      <w:pPr>
        <w:pStyle w:val="Standard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8"/>
          <w:szCs w:val="28"/>
        </w:rPr>
        <w:t>Appendix 3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escription of pathogen and immune agents used in challenge trials (n=536)</w:t>
      </w:r>
      <w:r w:rsidR="00434AB7">
        <w:rPr>
          <w:rFonts w:ascii="Times New Roman" w:hAnsi="Times New Roman"/>
          <w:sz w:val="24"/>
          <w:szCs w:val="24"/>
        </w:rPr>
        <w:t xml:space="preserve"> </w:t>
      </w:r>
      <w:r w:rsidR="00434AB7">
        <w:rPr>
          <w:rStyle w:val="author"/>
          <w:rFonts w:ascii="Times New Roman" w:hAnsi="Times New Roman"/>
          <w:sz w:val="24"/>
          <w:szCs w:val="24"/>
        </w:rPr>
        <w:t>for Scoping Review of non-antibiotic approaches in nursery pigs</w:t>
      </w:r>
      <w:r w:rsidR="00434AB7" w:rsidRPr="00F33317">
        <w:rPr>
          <w:rStyle w:val="author"/>
          <w:rFonts w:ascii="Times New Roman" w:hAnsi="Times New Roman"/>
          <w:sz w:val="24"/>
          <w:szCs w:val="24"/>
        </w:rPr>
        <w:t>.</w:t>
      </w:r>
    </w:p>
    <w:tbl>
      <w:tblPr>
        <w:tblW w:w="9039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196"/>
        <w:gridCol w:w="1843"/>
      </w:tblGrid>
      <w:tr w:rsidR="00546B80" w:rsidRPr="00C5728C" w14:paraId="5EF1EDDF" w14:textId="77777777" w:rsidTr="00C22916"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C641B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Challenge agen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96D47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mber of </w:t>
            </w:r>
            <w:proofErr w:type="gramStart"/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challenge</w:t>
            </w:r>
            <w:proofErr w:type="gramEnd"/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rials</w:t>
            </w:r>
            <w:r w:rsidRPr="00C5728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546B80" w:rsidRPr="00C5728C" w14:paraId="53DAE78C" w14:textId="77777777" w:rsidTr="00C22916">
        <w:tc>
          <w:tcPr>
            <w:tcW w:w="903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F5CE1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athogens</w:t>
            </w:r>
          </w:p>
        </w:tc>
      </w:tr>
      <w:tr w:rsidR="00546B80" w:rsidRPr="00C5728C" w14:paraId="305D867A" w14:textId="77777777" w:rsidTr="00C22916">
        <w:tc>
          <w:tcPr>
            <w:tcW w:w="719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1CE77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nterotoxigenic </w:t>
            </w:r>
            <w:r w:rsidRPr="00C5728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scherichia coli</w:t>
            </w: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ETEC):</w:t>
            </w:r>
          </w:p>
          <w:p w14:paraId="4A8A653A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K88 (n=43), O149 (n=13), unspecified (n=72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A2C2D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128</w:t>
            </w:r>
          </w:p>
        </w:tc>
      </w:tr>
      <w:tr w:rsidR="00546B80" w:rsidRPr="00C5728C" w14:paraId="6BC94B6E" w14:textId="77777777" w:rsidTr="00C22916">
        <w:tc>
          <w:tcPr>
            <w:tcW w:w="71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CBEC7" w14:textId="3AA546D2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Porcine reproductive and respiratory syndrome virus (PRRSV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FA493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78</w:t>
            </w:r>
          </w:p>
        </w:tc>
      </w:tr>
      <w:tr w:rsidR="00546B80" w:rsidRPr="00C5728C" w14:paraId="2E7824AB" w14:textId="77777777" w:rsidTr="00C22916">
        <w:tc>
          <w:tcPr>
            <w:tcW w:w="71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FA55C" w14:textId="14F94A54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5728C">
              <w:rPr>
                <w:rFonts w:ascii="Times New Roman" w:eastAsia="Times New Roman" w:hAnsi="Times New Roman"/>
                <w:color w:val="00000A"/>
                <w:sz w:val="24"/>
                <w:szCs w:val="24"/>
                <w:lang w:val="en-US"/>
              </w:rPr>
              <w:t xml:space="preserve">Porcine </w:t>
            </w:r>
            <w:r w:rsidR="00A45387">
              <w:rPr>
                <w:rFonts w:ascii="Times New Roman" w:eastAsia="Times New Roman" w:hAnsi="Times New Roman"/>
                <w:color w:val="00000A"/>
                <w:sz w:val="24"/>
                <w:szCs w:val="24"/>
                <w:lang w:val="en-US"/>
              </w:rPr>
              <w:t>c</w:t>
            </w:r>
            <w:r w:rsidRPr="00C5728C">
              <w:rPr>
                <w:rFonts w:ascii="Times New Roman" w:eastAsia="Times New Roman" w:hAnsi="Times New Roman"/>
                <w:color w:val="00000A"/>
                <w:sz w:val="24"/>
                <w:szCs w:val="24"/>
                <w:lang w:val="en-US"/>
              </w:rPr>
              <w:t>ircovirus type 2</w:t>
            </w: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PCV2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79191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</w:tr>
      <w:tr w:rsidR="00546B80" w:rsidRPr="00C5728C" w14:paraId="6BBD051C" w14:textId="77777777" w:rsidTr="00C22916">
        <w:tc>
          <w:tcPr>
            <w:tcW w:w="71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3886A" w14:textId="51CA584F" w:rsidR="00546B80" w:rsidRPr="00C5728C" w:rsidRDefault="00A45387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546B80" w:rsidRPr="00C5728C">
              <w:rPr>
                <w:rFonts w:ascii="Times New Roman" w:hAnsi="Times New Roman"/>
                <w:sz w:val="24"/>
                <w:szCs w:val="24"/>
                <w:lang w:val="en-US"/>
              </w:rPr>
              <w:t>wine influenza A virus (IAV) previously known as SIV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5319C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</w:tr>
      <w:tr w:rsidR="00546B80" w:rsidRPr="00C5728C" w14:paraId="25FF0D9F" w14:textId="77777777" w:rsidTr="00C22916">
        <w:tc>
          <w:tcPr>
            <w:tcW w:w="71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A0266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5728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almonella </w:t>
            </w: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spp.:</w:t>
            </w:r>
          </w:p>
          <w:p w14:paraId="5CBAED60" w14:textId="131DF0EC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5728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almonella typhimurium</w:t>
            </w: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35), </w:t>
            </w:r>
            <w:r w:rsidRPr="00C5728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almonella choleraesuis</w:t>
            </w: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</w:t>
            </w:r>
            <w:r w:rsidR="00C2291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), unspecified (n=2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1726A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</w:tr>
      <w:tr w:rsidR="00546B80" w:rsidRPr="00C5728C" w14:paraId="711A206C" w14:textId="77777777" w:rsidTr="00C22916">
        <w:tc>
          <w:tcPr>
            <w:tcW w:w="71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A60AE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coplasma hyopneumoniae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BDDD6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</w:tr>
      <w:tr w:rsidR="00546B80" w:rsidRPr="00C5728C" w14:paraId="606643D6" w14:textId="77777777" w:rsidTr="00C22916">
        <w:tc>
          <w:tcPr>
            <w:tcW w:w="71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ACC98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wsonia intracellularis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79259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</w:tr>
      <w:tr w:rsidR="00546B80" w:rsidRPr="00C5728C" w14:paraId="4157289E" w14:textId="77777777" w:rsidTr="00C22916">
        <w:tc>
          <w:tcPr>
            <w:tcW w:w="71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54AF9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Haemophilus parasuis </w:t>
            </w: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now known as </w:t>
            </w:r>
            <w:r w:rsidRPr="00C22916">
              <w:rPr>
                <w:rFonts w:ascii="Times New Roman" w:eastAsia="Times New Roman" w:hAnsi="Times New Roman"/>
                <w:i/>
                <w:iCs/>
                <w:color w:val="00000A"/>
                <w:sz w:val="24"/>
                <w:szCs w:val="24"/>
                <w:lang w:val="en-US"/>
              </w:rPr>
              <w:t>Glaesserella parasuis</w:t>
            </w:r>
            <w:r w:rsidRPr="00C5728C">
              <w:rPr>
                <w:rFonts w:ascii="Times New Roman" w:eastAsia="Times New Roman" w:hAnsi="Times New Roman"/>
                <w:color w:val="00000A"/>
                <w:sz w:val="24"/>
                <w:szCs w:val="24"/>
                <w:lang w:val="en-US"/>
              </w:rPr>
              <w:t xml:space="preserve"> (GPS)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A1151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</w:tr>
      <w:tr w:rsidR="00546B80" w:rsidRPr="00C5728C" w14:paraId="73634A77" w14:textId="77777777" w:rsidTr="00C22916">
        <w:tc>
          <w:tcPr>
            <w:tcW w:w="71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E0738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5728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treptococcus suis</w:t>
            </w: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C2291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. suis</w:t>
            </w: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7D6AB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546B80" w:rsidRPr="00C5728C" w14:paraId="713BC55B" w14:textId="77777777" w:rsidTr="00C22916">
        <w:tc>
          <w:tcPr>
            <w:tcW w:w="71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CAA18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5728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tinobacillus pleuropneumoniae</w:t>
            </w: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APP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64618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546B80" w:rsidRPr="00C5728C" w14:paraId="70727CA8" w14:textId="77777777" w:rsidTr="00C22916">
        <w:tc>
          <w:tcPr>
            <w:tcW w:w="71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F2E92" w14:textId="3930094A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Porcine epidemic diarrhea virus (PEDV) (coronavirus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A49EA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546B80" w:rsidRPr="00C5728C" w14:paraId="7FA26574" w14:textId="77777777" w:rsidTr="00C22916">
        <w:tc>
          <w:tcPr>
            <w:tcW w:w="71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53363" w14:textId="47607024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ord</w:t>
            </w:r>
            <w:r w:rsidR="00C2291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</w:t>
            </w:r>
            <w:r w:rsidRPr="00C5728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ella bronchiseptica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14EA1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546B80" w:rsidRPr="00C5728C" w14:paraId="58B0102E" w14:textId="77777777" w:rsidTr="00C22916">
        <w:tc>
          <w:tcPr>
            <w:tcW w:w="719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B13CC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rachyspira hyodysenteria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327F0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546B80" w:rsidRPr="00C5728C" w14:paraId="7148DDF5" w14:textId="77777777" w:rsidTr="00C22916">
        <w:tc>
          <w:tcPr>
            <w:tcW w:w="903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9A76C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Immune agents</w:t>
            </w:r>
          </w:p>
        </w:tc>
      </w:tr>
      <w:tr w:rsidR="00546B80" w:rsidRPr="00C5728C" w14:paraId="39236CF8" w14:textId="77777777" w:rsidTr="00C22916">
        <w:tc>
          <w:tcPr>
            <w:tcW w:w="719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7E66F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popolysaccharide (LPS), </w:t>
            </w:r>
            <w:r w:rsidRPr="00A45387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E. coli</w:t>
            </w: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dotoxin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FEF7C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</w:tr>
      <w:tr w:rsidR="00546B80" w:rsidRPr="00C5728C" w14:paraId="3664D568" w14:textId="77777777" w:rsidTr="00C22916">
        <w:tc>
          <w:tcPr>
            <w:tcW w:w="71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848ED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Ovalbumin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275FB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546B80" w:rsidRPr="00C5728C" w14:paraId="0C967E57" w14:textId="77777777" w:rsidTr="00C22916">
        <w:tc>
          <w:tcPr>
            <w:tcW w:w="71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BCB9A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Keyhole limpet haemocyanin (KLH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EB51A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546B80" w:rsidRPr="00C5728C" w14:paraId="7BC19FC0" w14:textId="77777777" w:rsidTr="00C22916">
        <w:tc>
          <w:tcPr>
            <w:tcW w:w="719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9858F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Tetanus toxoi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56A08" w14:textId="77777777" w:rsidR="00546B80" w:rsidRPr="00C5728C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728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4E1A89B3" w14:textId="77777777" w:rsidR="00546B80" w:rsidRDefault="00546B80" w:rsidP="00546B80">
      <w:pPr>
        <w:pStyle w:val="Standard"/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Some studies described more than one challenge </w:t>
      </w:r>
      <w:proofErr w:type="gramStart"/>
      <w:r>
        <w:rPr>
          <w:rFonts w:ascii="Times New Roman" w:hAnsi="Times New Roman"/>
          <w:sz w:val="24"/>
          <w:szCs w:val="24"/>
        </w:rPr>
        <w:t>agent</w:t>
      </w:r>
      <w:proofErr w:type="gramEnd"/>
    </w:p>
    <w:p w14:paraId="6B218918" w14:textId="77777777" w:rsidR="00546B80" w:rsidRDefault="00546B80" w:rsidP="00546B80">
      <w:pPr>
        <w:pStyle w:val="Standard"/>
      </w:pPr>
    </w:p>
    <w:p w14:paraId="00953B3C" w14:textId="77777777" w:rsidR="00546B80" w:rsidRDefault="00546B80" w:rsidP="00546B80">
      <w:pPr>
        <w:pStyle w:val="Standard"/>
        <w:rPr>
          <w:b/>
          <w:sz w:val="28"/>
          <w:szCs w:val="28"/>
        </w:rPr>
      </w:pPr>
    </w:p>
    <w:p w14:paraId="780E1448" w14:textId="77777777" w:rsidR="00546B80" w:rsidRDefault="00546B80" w:rsidP="00546B80">
      <w:pPr>
        <w:pStyle w:val="Standard"/>
        <w:spacing w:line="480" w:lineRule="auto"/>
        <w:rPr>
          <w:rFonts w:ascii="Times New Roman" w:hAnsi="Times New Roman"/>
          <w:b/>
          <w:sz w:val="28"/>
          <w:szCs w:val="28"/>
        </w:rPr>
      </w:pPr>
    </w:p>
    <w:p w14:paraId="4F2D03CB" w14:textId="77777777" w:rsidR="00546B80" w:rsidRDefault="00546B80" w:rsidP="00546B80">
      <w:pPr>
        <w:pStyle w:val="Standard"/>
        <w:spacing w:line="480" w:lineRule="auto"/>
        <w:rPr>
          <w:rFonts w:ascii="Times New Roman" w:hAnsi="Times New Roman"/>
          <w:b/>
          <w:sz w:val="28"/>
          <w:szCs w:val="28"/>
        </w:rPr>
      </w:pPr>
    </w:p>
    <w:p w14:paraId="0CF76EDF" w14:textId="77777777" w:rsidR="00546B80" w:rsidRDefault="00546B80" w:rsidP="00546B80">
      <w:pPr>
        <w:pStyle w:val="Standard"/>
        <w:spacing w:line="480" w:lineRule="auto"/>
        <w:rPr>
          <w:rFonts w:ascii="Times New Roman" w:hAnsi="Times New Roman"/>
          <w:b/>
          <w:sz w:val="28"/>
          <w:szCs w:val="28"/>
        </w:rPr>
      </w:pPr>
    </w:p>
    <w:p w14:paraId="0B65189D" w14:textId="68C3A388" w:rsidR="00546B80" w:rsidRPr="00434AB7" w:rsidRDefault="00546B80" w:rsidP="00434AB7">
      <w:pPr>
        <w:pStyle w:val="Standard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Appendix 4</w:t>
      </w:r>
      <w:r>
        <w:rPr>
          <w:rFonts w:ascii="Times New Roman" w:hAnsi="Times New Roman"/>
          <w:sz w:val="24"/>
          <w:szCs w:val="24"/>
        </w:rPr>
        <w:t>. Interventions described in clinical trial studies (n=414)</w:t>
      </w:r>
      <w:r w:rsidR="00434AB7">
        <w:rPr>
          <w:rFonts w:ascii="Times New Roman" w:hAnsi="Times New Roman"/>
          <w:sz w:val="24"/>
          <w:szCs w:val="24"/>
        </w:rPr>
        <w:t xml:space="preserve"> </w:t>
      </w:r>
      <w:r w:rsidR="00434AB7">
        <w:rPr>
          <w:rStyle w:val="author"/>
          <w:rFonts w:ascii="Times New Roman" w:hAnsi="Times New Roman"/>
          <w:sz w:val="24"/>
          <w:szCs w:val="24"/>
        </w:rPr>
        <w:t>for Scoping Review of non-antibiotic approaches in nursery pigs</w:t>
      </w:r>
      <w:r w:rsidR="00434AB7" w:rsidRPr="00F33317">
        <w:rPr>
          <w:rStyle w:val="author"/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Categories of interventions presented in order of decreasing frequency. Some studies included multiple interventions.</w:t>
      </w:r>
    </w:p>
    <w:tbl>
      <w:tblPr>
        <w:tblW w:w="9576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87"/>
        <w:gridCol w:w="5961"/>
        <w:gridCol w:w="1728"/>
      </w:tblGrid>
      <w:tr w:rsidR="00546B80" w:rsidRPr="00A964A3" w14:paraId="0BC6990C" w14:textId="77777777" w:rsidTr="00C22916"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DE9F8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Intervention by categories (n=495)</w:t>
            </w:r>
          </w:p>
        </w:tc>
        <w:tc>
          <w:tcPr>
            <w:tcW w:w="596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5AC01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Intervention details (some studies described more than one type of intervention within a category)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48531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Farm setting</w:t>
            </w:r>
          </w:p>
        </w:tc>
      </w:tr>
      <w:tr w:rsidR="00546B80" w:rsidRPr="00A964A3" w14:paraId="7D97FE41" w14:textId="77777777" w:rsidTr="00C22916">
        <w:tc>
          <w:tcPr>
            <w:tcW w:w="188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A18BB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Feed additive (n=179)</w:t>
            </w:r>
          </w:p>
        </w:tc>
        <w:tc>
          <w:tcPr>
            <w:tcW w:w="59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3A0B1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Amino acids (n=14), acidification (n=7). Organic acids (n=10), algae/seaweed /seaweed extracts [laminarin and fucoidan] (n=7), clinoptilolite (n=4), colostrum (n=2), copper (n=5), enzymes (n=2), fermentable protein (n=1), fiber (n=10), flavor (n=1), nucleotide (n=1), medium chain triglycerides (MCT) (n=1), phytobiotics (n=10), prebiotics (n=17), probiotic (n=8), synbiotics (n=2), egg yolk antibodies (n=2), spray-dried plasma (n=3), sweetener (n=1), yeast (n=5), zinc product (Zn</w:t>
            </w:r>
            <w:r w:rsidRPr="00A964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) (n=15)</w:t>
            </w:r>
          </w:p>
          <w:p w14:paraId="3AF86936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91E52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Experimental</w:t>
            </w:r>
          </w:p>
          <w:p w14:paraId="183D2A99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(n=124)</w:t>
            </w:r>
          </w:p>
        </w:tc>
      </w:tr>
      <w:tr w:rsidR="00546B80" w:rsidRPr="00A964A3" w14:paraId="7D375D34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1F92D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10D0A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Acidification (n=4), amino acids (n=3), egg yolk antibodies (n=8), electrolytes (n=1), enzymes (n=2), fatty acids (n=1), fish oil (n=1), iodine (n=1), organic acids (n=3), phytobiotics (n=6), prebiotics (n=1), probiotics (n=8), spray dried plasma (n=3), Vit. E (n=2), Zn product (n=4), Cu (n=1)</w:t>
            </w:r>
          </w:p>
          <w:p w14:paraId="7A1DFC5D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783C7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Commercial (n=48)</w:t>
            </w:r>
          </w:p>
        </w:tc>
      </w:tr>
      <w:tr w:rsidR="00546B80" w:rsidRPr="00A964A3" w14:paraId="64AA8697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F9418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12E78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Prebiotic (n=1), probiotic (n=1), acidification, organic acids (n=1), nucleotide (n=1), fatty acids [MCFA] (n=2), Copper (n=1)</w:t>
            </w:r>
          </w:p>
          <w:p w14:paraId="4BC06B96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C49F6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14:paraId="16DE2E7F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(n=7)</w:t>
            </w:r>
          </w:p>
        </w:tc>
      </w:tr>
      <w:tr w:rsidR="00546B80" w:rsidRPr="00A964A3" w14:paraId="41572C07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A417E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Vaccination of piglets (n=160)</w:t>
            </w:r>
          </w:p>
          <w:p w14:paraId="27AF7B88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2D485" w14:textId="6A7D593F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64A3">
              <w:rPr>
                <w:rFonts w:ascii="Times New Roman" w:eastAsia="Times New Roman" w:hAnsi="Times New Roman"/>
                <w:color w:val="00000A"/>
                <w:sz w:val="24"/>
                <w:szCs w:val="24"/>
              </w:rPr>
              <w:t>Reproductive and Respiratory Syndrome Virus (PRRSV)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9), </w:t>
            </w:r>
            <w:r w:rsidRPr="00A45387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Porcine </w:t>
            </w:r>
            <w:r w:rsidR="00A45387">
              <w:t>rhusiopathiae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ype 2 (PCV2) (n=3),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ctinobacillus  pleuropneumoniae 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APP) (n=2), adenovirus serotype 5 (n=1),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lostridium  difficile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2), Enterotoxigenic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Escherichia coli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ETEC) (n=7), </w:t>
            </w:r>
            <w:r w:rsidRPr="00A964A3">
              <w:rPr>
                <w:rStyle w:val="e24kjd"/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Erysipelothrix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rhusiopathiae</w:t>
            </w:r>
            <w:r w:rsidRPr="00A964A3">
              <w:rPr>
                <w:rFonts w:ascii="Times New Roman" w:eastAsia="Times New Roman" w:hAnsi="Times New Roman"/>
                <w:i/>
                <w:color w:val="00000A"/>
                <w:sz w:val="24"/>
                <w:szCs w:val="24"/>
                <w:vertAlign w:val="subscript"/>
                <w:lang w:val="en-US"/>
              </w:rPr>
              <w:t>)</w:t>
            </w:r>
            <w:r w:rsidR="00A45387">
              <w:rPr>
                <w:rFonts w:ascii="Times New Roman" w:eastAsia="Times New Roman" w:hAnsi="Times New Roman"/>
                <w:i/>
                <w:color w:val="00000A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n=1), </w:t>
            </w:r>
            <w:r w:rsidRPr="00C22916">
              <w:rPr>
                <w:rFonts w:ascii="Times New Roman" w:eastAsia="Times New Roman" w:hAnsi="Times New Roman"/>
                <w:i/>
                <w:iCs/>
                <w:color w:val="00000A"/>
                <w:sz w:val="24"/>
                <w:szCs w:val="24"/>
                <w:lang w:val="en-US"/>
              </w:rPr>
              <w:t>Glaesserella parasuis</w:t>
            </w:r>
            <w:r w:rsidRPr="00A964A3">
              <w:rPr>
                <w:rFonts w:ascii="Times New Roman" w:eastAsia="Times New Roman" w:hAnsi="Times New Roman"/>
                <w:color w:val="00000A"/>
                <w:sz w:val="24"/>
                <w:szCs w:val="24"/>
                <w:lang w:val="en-US"/>
              </w:rPr>
              <w:t xml:space="preserve"> (GPS) (previously known as </w:t>
            </w:r>
            <w:r w:rsidRPr="00A45387">
              <w:rPr>
                <w:rFonts w:ascii="Times New Roman" w:eastAsia="Times New Roman" w:hAnsi="Times New Roman"/>
                <w:i/>
                <w:iCs/>
                <w:color w:val="00000A"/>
                <w:sz w:val="24"/>
                <w:szCs w:val="24"/>
                <w:lang w:val="en-US"/>
              </w:rPr>
              <w:t>Haemophilus parasuis</w:t>
            </w:r>
            <w:r w:rsidRPr="00A964A3">
              <w:rPr>
                <w:rFonts w:ascii="Times New Roman" w:eastAsia="Times New Roman" w:hAnsi="Times New Roman"/>
                <w:color w:val="00000A"/>
                <w:sz w:val="24"/>
                <w:szCs w:val="24"/>
                <w:lang w:val="en-US"/>
              </w:rPr>
              <w:t xml:space="preserve"> (Hps))</w:t>
            </w:r>
            <w:r w:rsidRPr="00A964A3">
              <w:rPr>
                <w:rFonts w:ascii="Times New Roman" w:eastAsia="Times New Roman" w:hAnsi="Times New Roman"/>
                <w:i/>
                <w:color w:val="00000A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n=2),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awsonia  intracellularis 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n=3),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ycoplasma hyopneumoniae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(</w:t>
            </w:r>
            <w:r w:rsidRPr="00A964A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. hyo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(n=2), Porcine epidemic diarrhea virus (PEDC) [coronavirus] (n=1),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almonella typhimurium 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n=1), swine influenza A virus (IAV) (previously known as swine influenza virus (SIV) (n=8),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treptococcus suis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1)</w:t>
            </w:r>
          </w:p>
          <w:p w14:paraId="5D3FAA10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C070B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Experimental (n=42)</w:t>
            </w:r>
          </w:p>
        </w:tc>
      </w:tr>
      <w:tr w:rsidR="00546B80" w:rsidRPr="00A964A3" w14:paraId="6B4A6B45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0EC46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50A33" w14:textId="4015FD39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CV2 (n=37), </w:t>
            </w:r>
            <w:r w:rsidRPr="00A964A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. hyo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33), PRRSV (n=14), ETEC (n=6),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wsonia intracellularis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5), </w:t>
            </w:r>
            <w:r w:rsidRPr="00A964A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Histophilus somni 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n=1), APP (n=1),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almonella typhimurium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2),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almonella choleraesuis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1),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ysipelothrix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rhusiopathiae</w:t>
            </w:r>
            <w:r w:rsidR="00A4538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(</w:t>
            </w:r>
            <w:r w:rsidR="00A45387"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. rhusiopathiae</w:t>
            </w:r>
            <w:r w:rsidR="00A4538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)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n=1), GPS (n=9), </w:t>
            </w:r>
            <w:r w:rsidRPr="00A964A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Clostridium 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spp. (n=1), unspecified (n=4)</w:t>
            </w:r>
          </w:p>
          <w:p w14:paraId="25553F63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D925A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Commercial (n=104)</w:t>
            </w:r>
          </w:p>
          <w:p w14:paraId="50947B48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0C1107B7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22869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4FED0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CV2 (n=6), IAV (n=4), APP (n=2), </w:t>
            </w:r>
            <w:r w:rsidRPr="00A964A3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lostridium perfringens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1),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wsonia intracellularis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05406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14:paraId="26E4115E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(n=14)</w:t>
            </w:r>
          </w:p>
          <w:p w14:paraId="167B1CEA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15C2ACCD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1AEA2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Feed type (n=39)</w:t>
            </w: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52457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ermented soybean meal (n=5), pelleted vs. mash (n=2), oat hulls vs. main cereal (n=2), high quality vs. low quality (n=2), non-fermented soybean products, soybean meal or concentrate (n=8), diet complexity (n=1), dry feed vs. wet feed (n=1), Australian sweet lupins (n=1), cooked white rice (n=1), barley, wheat, corn, mixture (n=1), diet type with or without enzyme supplementation (n=1), heat processed maize vs. animal origin ingredients (n=1), starfish meal (SM) vs. fish meal (FM) vs. extruded soybean meal (ESBM) (n=1)  </w:t>
            </w:r>
          </w:p>
          <w:p w14:paraId="52FFECE1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F5452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Experimental (n=27)</w:t>
            </w:r>
          </w:p>
        </w:tc>
      </w:tr>
      <w:tr w:rsidR="00546B80" w:rsidRPr="00A964A3" w14:paraId="49A96999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BF43C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591BE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Diet complexity (n=4), rice vs. corn or other grains (n=3), pelleted vs. meal (n=1), dry vs. gruel creep feed (n=1), heat treated wheat (n=1), unspecified (n=1)</w:t>
            </w:r>
          </w:p>
          <w:p w14:paraId="6F34E7BC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AFC99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Commercial (n=11)</w:t>
            </w:r>
          </w:p>
        </w:tc>
      </w:tr>
      <w:tr w:rsidR="00546B80" w:rsidRPr="00A964A3" w14:paraId="58E6A6A7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501A1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C3850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home mixed vs. pelleted diet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8F8BB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14:paraId="519AFA16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(n=1)</w:t>
            </w:r>
          </w:p>
          <w:p w14:paraId="4178F89E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3FD00C37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44C08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Vaccination of dams (n=29)</w:t>
            </w: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58FF3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AV (n=2), GPS (n=1),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. rhusiopathiae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1), ETEC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003DE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Experimental (n=5)</w:t>
            </w:r>
          </w:p>
          <w:p w14:paraId="4D012407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0C74ED78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1747F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EEFCC" w14:textId="35C77E16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CV2 (n=10), M. hyo (n=4)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GPS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4),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suis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1), </w:t>
            </w:r>
            <w:r w:rsidR="004E6BCE">
              <w:rPr>
                <w:rFonts w:ascii="Times New Roman" w:hAnsi="Times New Roman"/>
                <w:sz w:val="24"/>
                <w:szCs w:val="24"/>
                <w:lang w:val="en-US"/>
              </w:rPr>
              <w:t>IAV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1),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. typhimurium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1), unspecified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23FC6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Commercial (n=21)</w:t>
            </w:r>
          </w:p>
          <w:p w14:paraId="3DA56087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17794D53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6C093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6B924" w14:textId="1BCABB5C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ordetella bronchiseptica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</w:t>
            </w:r>
            <w:r w:rsidRPr="00A964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steurella multocida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1), </w:t>
            </w:r>
            <w:r w:rsidR="004E6BCE">
              <w:rPr>
                <w:rFonts w:ascii="Times New Roman" w:hAnsi="Times New Roman"/>
                <w:sz w:val="24"/>
                <w:szCs w:val="24"/>
                <w:lang w:val="en-US"/>
              </w:rPr>
              <w:t>IAV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=1), PVC2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99018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14:paraId="07699F7F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(n=3)</w:t>
            </w:r>
          </w:p>
          <w:p w14:paraId="7A187624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151FFB7F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82193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Feed regime (n=23)</w:t>
            </w: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CD5A1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Protein level (n=8), feed restriction (n=3), creep feeding (n=2), fiber level (n=1), duration of feeding high quality vs. low quality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C3112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Experimental (n=15)</w:t>
            </w:r>
          </w:p>
          <w:p w14:paraId="5CE34020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2BB99EAB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FF1E2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F2E2A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Protein level (n=1), feed restriction (n=2), fiber level (n=1), creep feed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ACA8A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Commercial (n=5)</w:t>
            </w:r>
          </w:p>
          <w:p w14:paraId="63C8DC55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7840AFB7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8CE48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E508F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Creep feed (n=1), Zn deficiency (n=1), supplemental milk to suckling piglets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564D3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14:paraId="11B9DBA1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(n=3)</w:t>
            </w:r>
          </w:p>
          <w:p w14:paraId="222B7553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523FE89D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1F305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Medication (n=17)</w:t>
            </w: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4E441" w14:textId="53A29CF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ormone -glucagon-like peptide 2 (GLP-2) (n=4), garlic-derived diallyl disulfide (DADS) and diallyl trisulfide (DATS) (n=2), Beta-Glucan extract (n=1), chlorate-nitrate-lactate (chlorate) orally (n=1), </w:t>
            </w:r>
            <w:r w:rsidRPr="004E6BC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Bacillus pumi</w:t>
            </w:r>
            <w:r w:rsidR="004E6BC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</w:t>
            </w:r>
            <w:r w:rsidRPr="004E6BCE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us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IT  572 </w:t>
            </w: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from seaweed (n=1), Loperimide (n=1), phytohemagglutinin (PHA) (n=1)</w:t>
            </w:r>
          </w:p>
          <w:p w14:paraId="54E5587F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0D387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Experimental (n=11)</w:t>
            </w:r>
          </w:p>
        </w:tc>
      </w:tr>
      <w:tr w:rsidR="00546B80" w:rsidRPr="00A964A3" w14:paraId="7D509F3C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BB190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7DC0C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Antiserum (n=3), acetaminophen (n=1), hormone -glucagon-like peptide 2 (GLP-2) (n=1), polyoxyethylene and polyoxypropylene nonionic block copolymers (POE-POP)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18037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Commercial (n=6)</w:t>
            </w:r>
          </w:p>
        </w:tc>
      </w:tr>
      <w:tr w:rsidR="00546B80" w:rsidRPr="00A964A3" w14:paraId="3BD0825C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9B829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ABE02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826A5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14:paraId="6DEF7290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(n=0)</w:t>
            </w:r>
          </w:p>
          <w:p w14:paraId="160AEA70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1AF23CA7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5DBB0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Biosecurity (n=14)</w:t>
            </w: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9C7BA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Mixing litters (n=1), infection control [cleaning] (n=9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00DC7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Experimental (n=10)</w:t>
            </w:r>
          </w:p>
          <w:p w14:paraId="15BD51A7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6B3799CE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D82FF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7508B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Mixing litters (n=3), internal and external biosecurity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9D184" w14:textId="34659A8F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Commercial (n=4)</w:t>
            </w:r>
          </w:p>
        </w:tc>
      </w:tr>
      <w:tr w:rsidR="00546B80" w:rsidRPr="00A964A3" w14:paraId="6F49F803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46068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35743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78B3D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14:paraId="06A5A491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(n=0)</w:t>
            </w:r>
          </w:p>
          <w:p w14:paraId="1BA6F677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45CC2629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C818E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Weaning (n=14)</w:t>
            </w: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2DECD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Weaning age (n=4), mixing at weaning (n=1), moving at weaning (n=1), abrupt vs. gradual (n=1), pen enrichment pre and post weaning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A63D8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Experimental (n=8)</w:t>
            </w:r>
          </w:p>
          <w:p w14:paraId="4A053B99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7E1AF04A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0DAF8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D4166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Weaning age (n=5), gilt and sow litters weaned and kept separately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2AFB5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Commercial (n=6)</w:t>
            </w:r>
          </w:p>
          <w:p w14:paraId="4B1BA1CC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7E797AC3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13746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263F3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15437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14:paraId="5178B465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(n=0)</w:t>
            </w:r>
          </w:p>
          <w:p w14:paraId="1EAD6E9F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766162C4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7831A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Housing (n=13)</w:t>
            </w: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D4474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Multi-litter  housing system vs. conventional single-litter housing pre and post weaning (n=1), separate zones or open  mixed zones (n=1), pen enrichment (n=2), indoors vs. outdoors (n=1), flooring (n=1), feeder space allowance (n=1)</w:t>
            </w:r>
          </w:p>
          <w:p w14:paraId="60D7DEF8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1BF36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Experimental (n=7)</w:t>
            </w:r>
          </w:p>
        </w:tc>
      </w:tr>
      <w:tr w:rsidR="00546B80" w:rsidRPr="00A964A3" w14:paraId="139B4CA8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6E57A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E3EEE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Pig density (n=3), pen size at same pig density (n=1), nursery pens with open or solid partitions (n=1), unspecified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1007C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Commercial (n=6)</w:t>
            </w:r>
          </w:p>
          <w:p w14:paraId="102C6E97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040E9F57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88C8B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47D39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4CD8C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14:paraId="579E4588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(n=0)</w:t>
            </w:r>
          </w:p>
          <w:p w14:paraId="6DDE4BCB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72BA2978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371FF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Producer education (n=4)</w:t>
            </w: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90F9D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8DAEB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Experimental (n=0)</w:t>
            </w:r>
          </w:p>
          <w:p w14:paraId="73933DE3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6450BF03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5D21C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A5D35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Individual pig care approach (IPC) (n=4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6766B" w14:textId="38E726FB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Commercial (n=4)</w:t>
            </w:r>
          </w:p>
          <w:p w14:paraId="43F9E19B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38C98F73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CCFC7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BB82B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53045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14:paraId="0E29C16D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n=0)</w:t>
            </w:r>
          </w:p>
          <w:p w14:paraId="72EE3DE6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33A9ECB9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10206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ir quality (n=3)</w:t>
            </w: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77275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Airborne dust and ammonia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E908E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Experimental (n=1)</w:t>
            </w:r>
          </w:p>
          <w:p w14:paraId="4ABC44D8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396A99D0" w14:textId="77777777" w:rsidTr="00C22916">
        <w:tc>
          <w:tcPr>
            <w:tcW w:w="188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B33B3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B203D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Climactic conditions (n=1), electrostatic particle ionization system (n=1)</w:t>
            </w:r>
          </w:p>
        </w:tc>
        <w:tc>
          <w:tcPr>
            <w:tcW w:w="172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07F35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Commercial (n=2)</w:t>
            </w:r>
          </w:p>
          <w:p w14:paraId="2B9CCCD4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46B80" w:rsidRPr="00A964A3" w14:paraId="4A1763F5" w14:textId="77777777" w:rsidTr="00C22916">
        <w:tc>
          <w:tcPr>
            <w:tcW w:w="188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B8E43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9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D880A" w14:textId="77777777" w:rsidR="00546B80" w:rsidRPr="00A964A3" w:rsidRDefault="00546B80" w:rsidP="00C22916">
            <w:pPr>
              <w:pStyle w:val="Standard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8D074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Unclear</w:t>
            </w:r>
          </w:p>
          <w:p w14:paraId="5771F6D6" w14:textId="77777777" w:rsidR="00546B80" w:rsidRPr="00A964A3" w:rsidRDefault="00546B80" w:rsidP="00C22916">
            <w:pPr>
              <w:pStyle w:val="Standard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64A3">
              <w:rPr>
                <w:rFonts w:ascii="Times New Roman" w:hAnsi="Times New Roman"/>
                <w:sz w:val="24"/>
                <w:szCs w:val="24"/>
                <w:lang w:val="en-US"/>
              </w:rPr>
              <w:t>(n=0)</w:t>
            </w:r>
          </w:p>
        </w:tc>
      </w:tr>
    </w:tbl>
    <w:p w14:paraId="7E627D46" w14:textId="77777777" w:rsidR="00546B80" w:rsidRDefault="00546B80" w:rsidP="00546B80">
      <w:pPr>
        <w:pStyle w:val="Standard"/>
        <w:spacing w:line="480" w:lineRule="auto"/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Zn products</w:t>
      </w:r>
      <w:proofErr w:type="gramEnd"/>
      <w:r>
        <w:rPr>
          <w:rFonts w:ascii="Times New Roman" w:hAnsi="Times New Roman"/>
          <w:sz w:val="24"/>
          <w:szCs w:val="24"/>
        </w:rPr>
        <w:t xml:space="preserve"> were charted as an intervention when stated as an intervention of interest of the study and as a comparison treatment when compared to a different intervention of interest.</w:t>
      </w:r>
    </w:p>
    <w:p w14:paraId="236CED61" w14:textId="77777777" w:rsidR="00546B80" w:rsidRDefault="00546B80" w:rsidP="00546B80">
      <w:pPr>
        <w:pStyle w:val="Standard"/>
        <w:spacing w:line="480" w:lineRule="auto"/>
        <w:rPr>
          <w:rFonts w:ascii="Times New Roman" w:hAnsi="Times New Roman"/>
          <w:sz w:val="24"/>
          <w:szCs w:val="24"/>
        </w:rPr>
      </w:pPr>
    </w:p>
    <w:p w14:paraId="4AE95379" w14:textId="77777777" w:rsidR="00C22916" w:rsidRDefault="00C22916"/>
    <w:sectPr w:rsidR="00C22916">
      <w:footerReference w:type="default" r:id="rId11"/>
      <w:pgSz w:w="12240" w:h="15840"/>
      <w:pgMar w:top="1440" w:right="1440" w:bottom="1440" w:left="1440" w:header="720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8A9E1A" w14:textId="77777777" w:rsidR="00C22916" w:rsidRDefault="00C22916" w:rsidP="00546B80">
      <w:r>
        <w:separator/>
      </w:r>
    </w:p>
  </w:endnote>
  <w:endnote w:type="continuationSeparator" w:id="0">
    <w:p w14:paraId="60A2B511" w14:textId="77777777" w:rsidR="00C22916" w:rsidRDefault="00C22916" w:rsidP="00546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56224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8839F6" w14:textId="66FE34E5" w:rsidR="00C22916" w:rsidRDefault="00C229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D75513" w14:textId="606735CF" w:rsidR="00C22916" w:rsidRDefault="00C229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A9073B" w14:textId="77777777" w:rsidR="00C22916" w:rsidRDefault="00C22916" w:rsidP="00546B80">
      <w:r>
        <w:separator/>
      </w:r>
    </w:p>
  </w:footnote>
  <w:footnote w:type="continuationSeparator" w:id="0">
    <w:p w14:paraId="1DCDA00F" w14:textId="77777777" w:rsidR="00C22916" w:rsidRDefault="00C22916" w:rsidP="00546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B80"/>
    <w:rsid w:val="00434AB7"/>
    <w:rsid w:val="004E6BCE"/>
    <w:rsid w:val="00546B80"/>
    <w:rsid w:val="005B59C0"/>
    <w:rsid w:val="006834C2"/>
    <w:rsid w:val="00811B62"/>
    <w:rsid w:val="00830897"/>
    <w:rsid w:val="00A13884"/>
    <w:rsid w:val="00A45387"/>
    <w:rsid w:val="00C2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22367"/>
  <w15:chartTrackingRefBased/>
  <w15:docId w15:val="{8B2641A8-E8E9-4E45-8A45-4BBB8D5C7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B8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546B80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3"/>
      <w:lang w:eastAsia="zh-CN"/>
    </w:rPr>
  </w:style>
  <w:style w:type="paragraph" w:styleId="NormalWeb">
    <w:name w:val="Normal (Web)"/>
    <w:basedOn w:val="Standard"/>
    <w:rsid w:val="00546B80"/>
    <w:pPr>
      <w:spacing w:before="280" w:after="28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z-TopofForm">
    <w:name w:val="HTML Top of Form"/>
    <w:basedOn w:val="Standard"/>
    <w:next w:val="Standard"/>
    <w:link w:val="z-TopofFormChar"/>
    <w:rsid w:val="00546B80"/>
    <w:pPr>
      <w:spacing w:after="0"/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546B80"/>
    <w:rPr>
      <w:rFonts w:ascii="Arial" w:eastAsia="Calibri" w:hAnsi="Arial" w:cs="Arial"/>
      <w:vanish/>
      <w:kern w:val="3"/>
      <w:sz w:val="16"/>
      <w:szCs w:val="16"/>
      <w:lang w:val="en-US" w:eastAsia="zh-CN"/>
    </w:rPr>
  </w:style>
  <w:style w:type="paragraph" w:styleId="z-BottomofForm">
    <w:name w:val="HTML Bottom of Form"/>
    <w:basedOn w:val="Standard"/>
    <w:next w:val="Standard"/>
    <w:link w:val="z-BottomofFormChar"/>
    <w:rsid w:val="00546B80"/>
    <w:pPr>
      <w:spacing w:after="0"/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546B80"/>
    <w:rPr>
      <w:rFonts w:ascii="Arial" w:eastAsia="Calibri" w:hAnsi="Arial" w:cs="Arial"/>
      <w:vanish/>
      <w:kern w:val="3"/>
      <w:sz w:val="16"/>
      <w:szCs w:val="16"/>
      <w:lang w:val="en-US" w:eastAsia="zh-CN"/>
    </w:rPr>
  </w:style>
  <w:style w:type="paragraph" w:styleId="Footer">
    <w:name w:val="footer"/>
    <w:basedOn w:val="Standard"/>
    <w:link w:val="FooterChar"/>
    <w:uiPriority w:val="99"/>
    <w:rsid w:val="00546B80"/>
    <w:pPr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46B80"/>
    <w:rPr>
      <w:rFonts w:ascii="Calibri" w:eastAsia="Calibri" w:hAnsi="Calibri" w:cs="Times New Roman"/>
      <w:kern w:val="3"/>
      <w:lang w:val="en-US" w:eastAsia="zh-CN"/>
    </w:rPr>
  </w:style>
  <w:style w:type="character" w:customStyle="1" w:styleId="e24kjd">
    <w:name w:val="e24kjd"/>
    <w:basedOn w:val="DefaultParagraphFont"/>
    <w:rsid w:val="00546B80"/>
  </w:style>
  <w:style w:type="character" w:customStyle="1" w:styleId="Internetlink">
    <w:name w:val="Internet link"/>
    <w:rsid w:val="00546B80"/>
    <w:rPr>
      <w:color w:val="0000FF"/>
      <w:u w:val="single"/>
    </w:rPr>
  </w:style>
  <w:style w:type="character" w:customStyle="1" w:styleId="author">
    <w:name w:val="author"/>
    <w:basedOn w:val="DefaultParagraphFont"/>
    <w:rsid w:val="00546B80"/>
  </w:style>
  <w:style w:type="character" w:customStyle="1" w:styleId="answerspanner">
    <w:name w:val="answer_spanner"/>
    <w:basedOn w:val="DefaultParagraphFont"/>
    <w:rsid w:val="00546B80"/>
  </w:style>
  <w:style w:type="character" w:customStyle="1" w:styleId="StrongEmphasis">
    <w:name w:val="Strong Emphasis"/>
    <w:rsid w:val="00546B8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46B80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46B80"/>
    <w:rPr>
      <w:rFonts w:ascii="Times New Roman" w:eastAsia="SimSun" w:hAnsi="Times New Roman" w:cs="Mangal"/>
      <w:kern w:val="3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2217</Words>
  <Characters>1264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isener</dc:creator>
  <cp:keywords/>
  <dc:description/>
  <cp:lastModifiedBy>Lee Wisener</cp:lastModifiedBy>
  <cp:revision>3</cp:revision>
  <dcterms:created xsi:type="dcterms:W3CDTF">2021-04-07T22:06:00Z</dcterms:created>
  <dcterms:modified xsi:type="dcterms:W3CDTF">2021-04-07T22:09:00Z</dcterms:modified>
</cp:coreProperties>
</file>